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D9EBC" w14:textId="75C26DE5" w:rsidR="00BF337A" w:rsidRPr="00731121" w:rsidRDefault="00692BB9" w:rsidP="00692BB9">
      <w:pPr>
        <w:pStyle w:val="Prrafodelista"/>
        <w:spacing w:line="360" w:lineRule="auto"/>
        <w:ind w:left="0"/>
        <w:jc w:val="both"/>
        <w:rPr>
          <w:rFonts w:ascii="Helvetica" w:eastAsia="MS Mincho" w:hAnsi="Helvetica"/>
          <w:b/>
          <w:bCs/>
          <w:color w:val="000000" w:themeColor="text1"/>
          <w:sz w:val="28"/>
          <w:szCs w:val="28"/>
        </w:rPr>
      </w:pPr>
      <w:proofErr w:type="spellStart"/>
      <w:r w:rsidRPr="00731121">
        <w:rPr>
          <w:rFonts w:ascii="Helvetica" w:eastAsia="MS Mincho" w:hAnsi="Helvetica"/>
          <w:b/>
          <w:bCs/>
          <w:color w:val="000000" w:themeColor="text1"/>
          <w:sz w:val="28"/>
          <w:szCs w:val="28"/>
        </w:rPr>
        <w:t>Supplemental</w:t>
      </w:r>
      <w:proofErr w:type="spellEnd"/>
      <w:r w:rsidRPr="00731121">
        <w:rPr>
          <w:rFonts w:ascii="Helvetica" w:eastAsia="MS Mincho" w:hAnsi="Helvetica"/>
          <w:b/>
          <w:bCs/>
          <w:color w:val="000000" w:themeColor="text1"/>
          <w:sz w:val="28"/>
          <w:szCs w:val="28"/>
        </w:rPr>
        <w:t xml:space="preserve"> Table 1</w:t>
      </w:r>
    </w:p>
    <w:tbl>
      <w:tblPr>
        <w:tblStyle w:val="Tablaconcuadrcula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7C15E5" w:rsidRPr="007C15E5" w14:paraId="6FED96BA" w14:textId="77777777" w:rsidTr="482C6158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5743C46" w14:textId="77777777" w:rsidR="007C15E5" w:rsidRPr="007C15E5" w:rsidRDefault="007C15E5" w:rsidP="00ED64E9">
            <w:pPr>
              <w:rPr>
                <w:rFonts w:ascii="Helvetica" w:hAnsi="Helvetica" w:cs="Arial"/>
                <w:b/>
                <w:bCs/>
                <w:color w:val="C00000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b/>
                <w:bCs/>
                <w:color w:val="C00000"/>
                <w:sz w:val="20"/>
                <w:szCs w:val="20"/>
              </w:rPr>
              <w:t xml:space="preserve">REAGENT </w:t>
            </w:r>
            <w:proofErr w:type="spellStart"/>
            <w:r w:rsidRPr="007C15E5">
              <w:rPr>
                <w:rFonts w:ascii="Helvetica" w:hAnsi="Helvetica" w:cs="Arial"/>
                <w:b/>
                <w:bCs/>
                <w:color w:val="C00000"/>
                <w:sz w:val="20"/>
                <w:szCs w:val="20"/>
              </w:rPr>
              <w:t>or</w:t>
            </w:r>
            <w:proofErr w:type="spellEnd"/>
            <w:r w:rsidRPr="007C15E5">
              <w:rPr>
                <w:rFonts w:ascii="Helvetica" w:hAnsi="Helvetica" w:cs="Arial"/>
                <w:b/>
                <w:bCs/>
                <w:color w:val="C00000"/>
                <w:sz w:val="20"/>
                <w:szCs w:val="20"/>
              </w:rPr>
              <w:t xml:space="preserve"> RESOURCE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7391734" w14:textId="77777777" w:rsidR="007C15E5" w:rsidRPr="007C15E5" w:rsidRDefault="007C15E5" w:rsidP="00ED64E9">
            <w:pPr>
              <w:rPr>
                <w:rFonts w:ascii="Helvetica" w:hAnsi="Helvetica" w:cs="Arial"/>
                <w:b/>
                <w:bCs/>
                <w:color w:val="C00000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b/>
                <w:bCs/>
                <w:color w:val="C00000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43C148F" w14:textId="77777777" w:rsidR="007C15E5" w:rsidRPr="007C15E5" w:rsidRDefault="007C15E5" w:rsidP="00ED64E9">
            <w:pPr>
              <w:rPr>
                <w:rFonts w:ascii="Helvetica" w:hAnsi="Helvetica" w:cs="Arial"/>
                <w:b/>
                <w:bCs/>
                <w:color w:val="C00000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b/>
                <w:bCs/>
                <w:color w:val="C00000"/>
                <w:sz w:val="20"/>
                <w:szCs w:val="20"/>
              </w:rPr>
              <w:t>IDENTIFIER</w:t>
            </w:r>
          </w:p>
        </w:tc>
      </w:tr>
      <w:tr w:rsidR="007C15E5" w:rsidRPr="007C15E5" w14:paraId="3969D483" w14:textId="77777777" w:rsidTr="482C615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8BC432D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Antibodies</w:t>
            </w:r>
            <w:proofErr w:type="spellEnd"/>
          </w:p>
        </w:tc>
      </w:tr>
      <w:tr w:rsidR="007C15E5" w:rsidRPr="007C15E5" w14:paraId="65616585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C0A8427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7C15E5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Mouse monoclonal anti-FLAG M2 antibody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A7C887D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68CDF5B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F3165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59529</w:t>
            </w:r>
          </w:p>
        </w:tc>
      </w:tr>
      <w:tr w:rsidR="007C15E5" w:rsidRPr="007C15E5" w14:paraId="01FB2197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48099BF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β-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actin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(AC-74)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4972CF3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6A423B8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A2228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476697</w:t>
            </w:r>
          </w:p>
        </w:tc>
      </w:tr>
      <w:tr w:rsidR="007C15E5" w:rsidRPr="007C15E5" w14:paraId="48F2C389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A4445DF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Anti-DYRK2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olyclonal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8392F57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4D9F758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HPA027230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1847925</w:t>
            </w:r>
          </w:p>
        </w:tc>
      </w:tr>
      <w:tr w:rsidR="007C15E5" w:rsidRPr="007C15E5" w14:paraId="5467F76C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4442D12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HA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epitop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(3F10)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681DE42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Roche Molecular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iochemical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F387833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12158167001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390915</w:t>
            </w:r>
          </w:p>
        </w:tc>
      </w:tr>
      <w:tr w:rsidR="007C15E5" w:rsidRPr="007C15E5" w14:paraId="0392F00C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38BBB3C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GFP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29AADD6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Roche Molecular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iochemical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30BB7B1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11814460001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390913</w:t>
            </w:r>
          </w:p>
        </w:tc>
      </w:tr>
      <w:tr w:rsidR="007C15E5" w:rsidRPr="007C15E5" w14:paraId="312F6B1D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70FC1AB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Myc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(9E10)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28597A2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Roche Molecular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iochemical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A170BE1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11667149001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390912</w:t>
            </w:r>
          </w:p>
        </w:tc>
      </w:tr>
      <w:tr w:rsidR="007C15E5" w:rsidRPr="007C15E5" w14:paraId="35B0561B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32D101B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DYRK2 (H80)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2CF83BE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Santa Cruz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DFE091D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sc-66867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094066</w:t>
            </w:r>
          </w:p>
        </w:tc>
      </w:tr>
      <w:tr w:rsidR="004F3F80" w:rsidRPr="007C15E5" w14:paraId="14486357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19A0765" w14:textId="450396F3" w:rsidR="004F3F80" w:rsidRPr="007C15E5" w:rsidRDefault="000B5A1D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0B5A1D">
              <w:rPr>
                <w:rFonts w:ascii="Helvetica" w:hAnsi="Helvetica" w:cs="Arial"/>
                <w:sz w:val="20"/>
                <w:szCs w:val="20"/>
              </w:rPr>
              <w:t>p53 (DO-1)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D1A7ED7" w14:textId="04D762FC" w:rsidR="004F3F80" w:rsidRPr="007C15E5" w:rsidRDefault="000B5A1D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0B5A1D">
              <w:rPr>
                <w:rFonts w:ascii="Helvetica" w:hAnsi="Helvetica" w:cs="Arial"/>
                <w:sz w:val="20"/>
                <w:szCs w:val="20"/>
              </w:rPr>
              <w:t xml:space="preserve">Santa Cruz </w:t>
            </w:r>
            <w:proofErr w:type="spellStart"/>
            <w:r w:rsidRPr="000B5A1D">
              <w:rPr>
                <w:rFonts w:ascii="Helvetica" w:hAnsi="Helvetica" w:cs="Arial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C80CD15" w14:textId="303BEEBD" w:rsidR="004F3F80" w:rsidRPr="007C15E5" w:rsidRDefault="000B5A1D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</w:t>
            </w:r>
            <w:r w:rsidRPr="000B5A1D">
              <w:rPr>
                <w:rFonts w:ascii="Helvetica" w:hAnsi="Helvetica" w:cs="Arial"/>
                <w:sz w:val="20"/>
                <w:szCs w:val="20"/>
              </w:rPr>
              <w:t>sc-126</w:t>
            </w: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, </w:t>
            </w:r>
            <w:proofErr w:type="gramStart"/>
            <w:r w:rsidR="0034575A" w:rsidRPr="0034575A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="0034575A" w:rsidRPr="0034575A">
              <w:rPr>
                <w:rFonts w:ascii="Helvetica" w:hAnsi="Helvetica" w:cs="Arial"/>
                <w:sz w:val="20"/>
                <w:szCs w:val="20"/>
              </w:rPr>
              <w:t>_628082</w:t>
            </w:r>
          </w:p>
        </w:tc>
      </w:tr>
      <w:tr w:rsidR="007C15E5" w:rsidRPr="007C15E5" w14:paraId="1277DC3E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8E428F8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FBXW7 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4047FCB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ethyl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Laboratorie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BA77672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A301-720A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1210897</w:t>
            </w:r>
          </w:p>
        </w:tc>
      </w:tr>
      <w:tr w:rsidR="007C15E5" w:rsidRPr="007C15E5" w14:paraId="794C99C3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B48EE7F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 xml:space="preserve">DYRK2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7F24BE9" w14:textId="77777777" w:rsidR="007C15E5" w:rsidRPr="00C07FA3" w:rsidRDefault="007C15E5" w:rsidP="00ED64E9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MRC Protein Phosphorylation and Ubiquitination Unit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5571851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>Cat# S473A</w:t>
            </w:r>
          </w:p>
        </w:tc>
      </w:tr>
      <w:tr w:rsidR="007C15E5" w:rsidRPr="007C15E5" w14:paraId="1D1450AF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AB3D2D7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Jun (60A8)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FAC4578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ell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EF1CB61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9165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130165</w:t>
            </w:r>
          </w:p>
        </w:tc>
      </w:tr>
      <w:tr w:rsidR="007C15E5" w:rsidRPr="007C15E5" w14:paraId="4211C4BF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F681A93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7D03A71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ell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A5ECE01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2972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330978</w:t>
            </w:r>
          </w:p>
        </w:tc>
      </w:tr>
      <w:tr w:rsidR="007C15E5" w:rsidRPr="007C15E5" w14:paraId="762F162C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EB598B2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yclinE1 (HE12)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7AFBF2D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ell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C460B60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4129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071200</w:t>
            </w:r>
          </w:p>
        </w:tc>
      </w:tr>
      <w:tr w:rsidR="007C15E5" w:rsidRPr="007C15E5" w14:paraId="0DCB9E21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7728DF3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MCL1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0BC4F69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ell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33F4875" w14:textId="77777777" w:rsidR="007C15E5" w:rsidRPr="007C15E5" w:rsidRDefault="007C15E5" w:rsidP="00ED64E9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4572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281980</w:t>
            </w:r>
          </w:p>
        </w:tc>
      </w:tr>
      <w:tr w:rsidR="00EE4196" w:rsidRPr="007C15E5" w14:paraId="3D18CE1A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7DC557B" w14:textId="6B36C353" w:rsidR="00EE4196" w:rsidRPr="007C15E5" w:rsidRDefault="00EE4196" w:rsidP="00EE4196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>SKP2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AC82A33" w14:textId="13D450A5" w:rsidR="00EE4196" w:rsidRPr="007C15E5" w:rsidRDefault="00EE4196" w:rsidP="00EE4196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 xml:space="preserve">Cell </w:t>
            </w:r>
            <w:proofErr w:type="spellStart"/>
            <w:r w:rsidRPr="482C6158">
              <w:rPr>
                <w:rFonts w:ascii="Helvetica" w:hAnsi="Helvetica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C07AA30" w14:textId="37876434" w:rsidR="00EE4196" w:rsidRPr="007C15E5" w:rsidRDefault="00EE4196" w:rsidP="00EE4196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>Cat#</w:t>
            </w:r>
            <w:r w:rsidR="109A2C55" w:rsidRPr="482C6158">
              <w:rPr>
                <w:rFonts w:ascii="Helvetica" w:hAnsi="Helvetica" w:cs="Arial"/>
                <w:sz w:val="20"/>
                <w:szCs w:val="20"/>
              </w:rPr>
              <w:t>4358</w:t>
            </w:r>
            <w:r w:rsidRPr="482C6158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gramStart"/>
            <w:r w:rsidR="00741F39" w:rsidRPr="00741F39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="00741F39" w:rsidRPr="00741F39">
              <w:rPr>
                <w:rFonts w:ascii="Helvetica" w:hAnsi="Helvetica" w:cs="Arial"/>
                <w:sz w:val="20"/>
                <w:szCs w:val="20"/>
              </w:rPr>
              <w:t>_2187660</w:t>
            </w:r>
          </w:p>
        </w:tc>
      </w:tr>
      <w:tr w:rsidR="00E97AE8" w:rsidRPr="007C15E5" w14:paraId="619B82F3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1F6EB7C" w14:textId="18C2F812" w:rsidR="00E97AE8" w:rsidRPr="007C15E5" w:rsidRDefault="007268AE" w:rsidP="00E97AE8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FBXW1</w:t>
            </w:r>
            <w:r w:rsidR="00B77160">
              <w:rPr>
                <w:rFonts w:ascii="Helvetica" w:hAnsi="Helvetica" w:cs="Arial"/>
                <w:sz w:val="20"/>
                <w:szCs w:val="20"/>
              </w:rPr>
              <w:t xml:space="preserve"> (</w:t>
            </w:r>
            <w:r w:rsidR="00E97AE8" w:rsidRPr="482C6158">
              <w:rPr>
                <w:rFonts w:ascii="Helvetica" w:hAnsi="Helvetica" w:cs="Arial"/>
                <w:sz w:val="20"/>
                <w:szCs w:val="20"/>
              </w:rPr>
              <w:t>β-</w:t>
            </w:r>
            <w:proofErr w:type="spellStart"/>
            <w:r w:rsidR="00E97AE8" w:rsidRPr="482C6158">
              <w:rPr>
                <w:rFonts w:ascii="Helvetica" w:hAnsi="Helvetica" w:cs="Arial"/>
                <w:sz w:val="20"/>
                <w:szCs w:val="20"/>
              </w:rPr>
              <w:t>TrCP</w:t>
            </w:r>
            <w:proofErr w:type="spellEnd"/>
            <w:r w:rsidR="00B77160">
              <w:rPr>
                <w:rFonts w:ascii="Helvetica" w:hAnsi="Helvetica" w:cs="Arial"/>
                <w:sz w:val="20"/>
                <w:szCs w:val="20"/>
              </w:rPr>
              <w:t>)</w:t>
            </w:r>
            <w:r w:rsidR="00E97AE8" w:rsidRPr="482C6158">
              <w:rPr>
                <w:rFonts w:ascii="Helvetica" w:hAnsi="Helvetica" w:cs="Arial"/>
                <w:sz w:val="20"/>
                <w:szCs w:val="20"/>
              </w:rPr>
              <w:t xml:space="preserve"> (D13F10)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8B4D0BB" w14:textId="54A40261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 xml:space="preserve">Cell </w:t>
            </w:r>
            <w:proofErr w:type="spellStart"/>
            <w:r w:rsidRPr="482C6158">
              <w:rPr>
                <w:rFonts w:ascii="Helvetica" w:hAnsi="Helvetica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BB88A39" w14:textId="112E5360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</w:t>
            </w:r>
            <w:r w:rsidR="3D13B29E" w:rsidRPr="482C6158">
              <w:rPr>
                <w:rFonts w:ascii="Helvetica" w:hAnsi="Helvetica" w:cs="Arial"/>
                <w:sz w:val="20"/>
                <w:szCs w:val="20"/>
              </w:rPr>
              <w:t>4394</w:t>
            </w: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, </w:t>
            </w:r>
            <w:r w:rsidRPr="0044045F">
              <w:rPr>
                <w:rFonts w:ascii="Helvetica" w:hAnsi="Helvetica" w:cs="Arial"/>
                <w:sz w:val="20"/>
                <w:szCs w:val="20"/>
              </w:rPr>
              <w:t>RRID:</w:t>
            </w:r>
            <w:r w:rsidR="008C485F" w:rsidRPr="008C485F">
              <w:rPr>
                <w:rFonts w:ascii="Helvetica" w:hAnsi="Helvetica"/>
                <w:color w:val="555555"/>
                <w:shd w:val="clear" w:color="auto" w:fill="FFFFFF"/>
              </w:rPr>
              <w:t xml:space="preserve"> </w:t>
            </w:r>
            <w:r w:rsidR="008C485F" w:rsidRPr="008C485F">
              <w:rPr>
                <w:rFonts w:ascii="Helvetica" w:hAnsi="Helvetica" w:cs="Arial"/>
                <w:sz w:val="20"/>
                <w:szCs w:val="20"/>
              </w:rPr>
              <w:t>AB_</w:t>
            </w:r>
            <w:r w:rsidR="00FE6FCE" w:rsidRPr="00FE6FCE">
              <w:rPr>
                <w:rFonts w:ascii="Helvetica" w:hAnsi="Helvetica" w:cs="Arial"/>
                <w:sz w:val="20"/>
                <w:szCs w:val="20"/>
              </w:rPr>
              <w:t>10545763</w:t>
            </w:r>
          </w:p>
        </w:tc>
      </w:tr>
      <w:tr w:rsidR="00E97AE8" w:rsidRPr="007C15E5" w14:paraId="5507C1F5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77E017F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Notch1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80C571B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C7664DA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ab52627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881725</w:t>
            </w:r>
          </w:p>
        </w:tc>
      </w:tr>
      <w:tr w:rsidR="00E97AE8" w:rsidRPr="007C15E5" w14:paraId="552EA7BE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BBD37C5" w14:textId="41B37646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4419CA">
              <w:rPr>
                <w:rFonts w:ascii="Helvetica" w:hAnsi="Helvetica" w:cs="Arial"/>
                <w:sz w:val="20"/>
                <w:szCs w:val="20"/>
              </w:rPr>
              <w:t>Phospho-HSF1-Ser 320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5116CC4" w14:textId="4A72F01A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3BACA41" w14:textId="7246E2FF" w:rsidR="00E97AE8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Cat# </w:t>
            </w:r>
            <w:r w:rsidRPr="004419CA">
              <w:rPr>
                <w:rFonts w:ascii="Helvetica" w:hAnsi="Helvetica" w:cs="Arial"/>
                <w:sz w:val="20"/>
                <w:szCs w:val="20"/>
              </w:rPr>
              <w:t>ab76183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, </w:t>
            </w:r>
          </w:p>
          <w:p w14:paraId="788659C4" w14:textId="0D50ED66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4B1256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4B1256">
              <w:rPr>
                <w:rFonts w:ascii="Helvetica" w:hAnsi="Helvetica" w:cs="Arial"/>
                <w:sz w:val="20"/>
                <w:szCs w:val="20"/>
              </w:rPr>
              <w:t>_1523789</w:t>
            </w:r>
          </w:p>
        </w:tc>
      </w:tr>
      <w:tr w:rsidR="00E97AE8" w:rsidRPr="007C15E5" w14:paraId="382C0065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5A8A7C7" w14:textId="77777777" w:rsidR="00E97AE8" w:rsidRPr="00C07FA3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lexa Fluor 647 goat anti-mouse IgG1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239339D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ermo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Fisher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cientific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77E0252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A-21235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535804</w:t>
            </w:r>
          </w:p>
        </w:tc>
      </w:tr>
      <w:tr w:rsidR="00E97AE8" w:rsidRPr="007C15E5" w14:paraId="45C2B18E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B17FF3B" w14:textId="77777777" w:rsidR="00E97AE8" w:rsidRPr="00C07FA3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Alexa Fluor 488 goat anti-rabbit IgG1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2A73A6C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ermo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Fisher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cientific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4791FB8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A32731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633280</w:t>
            </w:r>
          </w:p>
        </w:tc>
      </w:tr>
      <w:tr w:rsidR="00E97AE8" w:rsidRPr="007C15E5" w14:paraId="440A2DCB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9227B03" w14:textId="77777777" w:rsidR="00E97AE8" w:rsidRPr="00C07FA3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Alexa Fluor 647 goat anti-rabbit IgG1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AD6078C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ermo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Fisher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cientific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FEC3717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A32733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633282</w:t>
            </w:r>
          </w:p>
        </w:tc>
      </w:tr>
      <w:tr w:rsidR="00E97AE8" w:rsidRPr="007C15E5" w14:paraId="37A05A6E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58BA6AD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nti-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hosphoserin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>/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9862432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ECM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A277AD6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PP2551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1184778</w:t>
            </w:r>
          </w:p>
        </w:tc>
      </w:tr>
      <w:tr w:rsidR="00E97AE8" w:rsidRPr="004419CA" w14:paraId="6D67FD16" w14:textId="77777777" w:rsidTr="004419CA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4C531369" w14:textId="7E026B8D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4419CA">
              <w:rPr>
                <w:rFonts w:ascii="Helvetica" w:hAnsi="Helvetica" w:cs="Arial"/>
                <w:sz w:val="20"/>
                <w:szCs w:val="20"/>
              </w:rPr>
              <w:lastRenderedPageBreak/>
              <w:t xml:space="preserve">HSF1 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2A1C7485" w14:textId="47C1A6E5" w:rsidR="00E97AE8" w:rsidRPr="00056451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4419CA">
              <w:rPr>
                <w:rFonts w:ascii="Helvetica" w:hAnsi="Helvetica" w:cs="Arial"/>
                <w:sz w:val="20"/>
                <w:szCs w:val="20"/>
              </w:rPr>
              <w:t xml:space="preserve">Enzo </w:t>
            </w:r>
            <w:proofErr w:type="spellStart"/>
            <w:r w:rsidRPr="004419CA">
              <w:rPr>
                <w:rFonts w:ascii="Helvetica" w:hAnsi="Helvetica" w:cs="Arial"/>
                <w:sz w:val="20"/>
                <w:szCs w:val="20"/>
              </w:rPr>
              <w:t>Life</w:t>
            </w:r>
            <w:proofErr w:type="spellEnd"/>
            <w:r w:rsidRPr="004419CA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4419CA">
              <w:rPr>
                <w:rFonts w:ascii="Helvetica" w:hAnsi="Helvetica" w:cs="Arial"/>
                <w:sz w:val="20"/>
                <w:szCs w:val="20"/>
              </w:rPr>
              <w:t>Scienc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20AECFD6" w14:textId="008E571F" w:rsidR="00E97AE8" w:rsidRPr="004419CA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E552E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Cat# </w:t>
            </w:r>
            <w:r w:rsidRPr="004419CA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ADI-SPA-901-D, </w:t>
            </w:r>
            <w:proofErr w:type="gramStart"/>
            <w:r w:rsidRPr="004419CA">
              <w:rPr>
                <w:rFonts w:ascii="Helvetica" w:hAnsi="Helvetica" w:cs="Arial"/>
                <w:sz w:val="20"/>
                <w:szCs w:val="20"/>
                <w:lang w:val="en-US"/>
              </w:rPr>
              <w:t>RRID:AB</w:t>
            </w:r>
            <w:proofErr w:type="gramEnd"/>
            <w:r w:rsidRPr="004419CA">
              <w:rPr>
                <w:rFonts w:ascii="Helvetica" w:hAnsi="Helvetica" w:cs="Arial"/>
                <w:sz w:val="20"/>
                <w:szCs w:val="20"/>
                <w:lang w:val="en-US"/>
              </w:rPr>
              <w:t>_2039202</w:t>
            </w:r>
          </w:p>
        </w:tc>
      </w:tr>
      <w:tr w:rsidR="00E97AE8" w:rsidRPr="007C15E5" w14:paraId="6FF16D68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DB9FD03" w14:textId="77777777" w:rsidR="00E97AE8" w:rsidRPr="00C07FA3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Goat anti Mouse IgG (H/L): DyLight®800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32C27C5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FFE7593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STAR117D800GA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10845157</w:t>
            </w:r>
          </w:p>
        </w:tc>
      </w:tr>
      <w:tr w:rsidR="00E97AE8" w:rsidRPr="007C15E5" w14:paraId="065AD154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BFF19EE" w14:textId="77777777" w:rsidR="00E97AE8" w:rsidRPr="00C07FA3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StarBright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™ Blue 700 Goat Anti-Mouse IgG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4928FB6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5A00133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12004159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884948</w:t>
            </w:r>
          </w:p>
        </w:tc>
      </w:tr>
      <w:tr w:rsidR="00E97AE8" w:rsidRPr="007C15E5" w14:paraId="51537CFE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51D4826" w14:textId="77777777" w:rsidR="00E97AE8" w:rsidRPr="00C07FA3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StarBright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Blue 700 Goat Anti-Rabbit IgG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F65C255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DDCF943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12004161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721073</w:t>
            </w:r>
          </w:p>
        </w:tc>
      </w:tr>
      <w:tr w:rsidR="00E97AE8" w:rsidRPr="007C15E5" w14:paraId="7EA011D5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AEF0DA5" w14:textId="77777777" w:rsidR="00E97AE8" w:rsidRPr="00C07FA3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StarBright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™ Blue 520 Goat Anti-Rabbit IgG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FEB1F9A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A281450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12005870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884949</w:t>
            </w:r>
          </w:p>
        </w:tc>
      </w:tr>
      <w:tr w:rsidR="00E97AE8" w:rsidRPr="007C15E5" w14:paraId="307DD488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DD9113D" w14:textId="77777777" w:rsidR="00E97AE8" w:rsidRPr="00C07FA3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Rabbit F(ab')2 anti Rat IgG: Dylight®800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B772A8C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5A83172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STAR16D800GA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10842665</w:t>
            </w:r>
          </w:p>
        </w:tc>
      </w:tr>
      <w:tr w:rsidR="00E97AE8" w:rsidRPr="007C15E5" w14:paraId="07265D7D" w14:textId="77777777" w:rsidTr="482C615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64F3162" w14:textId="77777777" w:rsidR="00E97AE8" w:rsidRPr="007C15E5" w:rsidRDefault="00E97AE8" w:rsidP="00E97AE8">
            <w:pPr>
              <w:rPr>
                <w:rFonts w:ascii="Helvetica" w:hAnsi="Helvetica" w:cs="Arial"/>
                <w:color w:val="C00000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Bacterial</w:t>
            </w:r>
            <w:proofErr w:type="spellEnd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 xml:space="preserve"> and virus </w:t>
            </w: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strains</w:t>
            </w:r>
            <w:proofErr w:type="spellEnd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 xml:space="preserve"> </w:t>
            </w:r>
          </w:p>
        </w:tc>
      </w:tr>
      <w:tr w:rsidR="00E97AE8" w:rsidRPr="007C15E5" w14:paraId="71176CC9" w14:textId="77777777" w:rsidTr="482C615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5DD3290" w14:textId="77777777" w:rsidR="00E97AE8" w:rsidRPr="007C15E5" w:rsidRDefault="00E97AE8" w:rsidP="00E97AE8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i/>
                <w:iCs/>
                <w:sz w:val="20"/>
                <w:szCs w:val="20"/>
              </w:rPr>
              <w:t>Escherichia</w:t>
            </w:r>
            <w:proofErr w:type="spellEnd"/>
            <w:r w:rsidRPr="007C15E5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i/>
                <w:iCs/>
                <w:sz w:val="20"/>
                <w:szCs w:val="20"/>
              </w:rPr>
              <w:t>coli</w:t>
            </w:r>
            <w:proofErr w:type="spellEnd"/>
            <w:r w:rsidRPr="007C15E5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 </w:t>
            </w: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TOP10 </w:t>
            </w:r>
          </w:p>
        </w:tc>
        <w:tc>
          <w:tcPr>
            <w:tcW w:w="2250" w:type="dxa"/>
            <w:shd w:val="clear" w:color="auto" w:fill="auto"/>
          </w:tcPr>
          <w:p w14:paraId="71E9BA51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ermo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Fisher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cientific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E9DA6DE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C404010</w:t>
            </w:r>
          </w:p>
        </w:tc>
      </w:tr>
      <w:tr w:rsidR="00E97AE8" w:rsidRPr="007C15E5" w14:paraId="5E4A5D01" w14:textId="77777777" w:rsidTr="482C6158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AB54891" w14:textId="77777777" w:rsidR="00E97AE8" w:rsidRPr="007C15E5" w:rsidRDefault="00E97AE8" w:rsidP="00E97AE8">
            <w:pPr>
              <w:tabs>
                <w:tab w:val="left" w:pos="1525"/>
              </w:tabs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XL10-Gold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Ultracompetent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07ADABBC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shd w:val="clear" w:color="auto" w:fill="auto"/>
          </w:tcPr>
          <w:p w14:paraId="2CA20298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200315</w:t>
            </w:r>
          </w:p>
        </w:tc>
      </w:tr>
      <w:tr w:rsidR="00E97AE8" w:rsidRPr="004419CA" w14:paraId="31C7DFCF" w14:textId="77777777" w:rsidTr="482C615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5DEDCC2" w14:textId="77777777" w:rsidR="00E97AE8" w:rsidRPr="00C07FA3" w:rsidRDefault="00E97AE8" w:rsidP="00E97AE8">
            <w:pPr>
              <w:rPr>
                <w:rFonts w:ascii="Helvetica" w:hAnsi="Helvetica" w:cs="Arial"/>
                <w:color w:val="C00000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color w:val="C00000"/>
                <w:sz w:val="20"/>
                <w:szCs w:val="20"/>
                <w:lang w:val="en-US"/>
              </w:rPr>
              <w:t>Chemicals, peptides, and recombinant proteins</w:t>
            </w:r>
          </w:p>
        </w:tc>
      </w:tr>
      <w:tr w:rsidR="00E97AE8" w:rsidRPr="007C15E5" w14:paraId="0DF8A0BB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BE1E02A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MG-132 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3618E8B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Enzo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Lif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cienc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0A61175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BML-PI102-0005</w:t>
            </w:r>
          </w:p>
        </w:tc>
      </w:tr>
      <w:tr w:rsidR="00E97AE8" w:rsidRPr="007C15E5" w14:paraId="62B0EB26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63AD6A4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1NM-PP1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A490799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Santa Cruz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EB5775D" w14:textId="13878DE0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>Cat#</w:t>
            </w:r>
            <w:r w:rsidR="00851C8A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="1C331FA4" w:rsidRPr="482C6158">
              <w:rPr>
                <w:rFonts w:ascii="Helvetica" w:hAnsi="Helvetica" w:cs="Arial"/>
                <w:sz w:val="20"/>
                <w:szCs w:val="20"/>
              </w:rPr>
              <w:t>sc-</w:t>
            </w:r>
            <w:r w:rsidRPr="482C6158">
              <w:rPr>
                <w:rFonts w:ascii="Helvetica" w:hAnsi="Helvetica" w:cs="Arial"/>
                <w:sz w:val="20"/>
                <w:szCs w:val="20"/>
              </w:rPr>
              <w:t>203214</w:t>
            </w:r>
          </w:p>
        </w:tc>
      </w:tr>
      <w:tr w:rsidR="00E97AE8" w:rsidRPr="007C15E5" w14:paraId="02176BDE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839EBC5" w14:textId="77777777" w:rsidR="00E97AE8" w:rsidRPr="00C07FA3" w:rsidRDefault="00E97AE8" w:rsidP="00E97AE8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Protein A/G Sepharose beads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116ABAD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Santa Cruz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DC4CDC8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sc-2003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10201400</w:t>
            </w:r>
          </w:p>
        </w:tc>
      </w:tr>
      <w:tr w:rsidR="00E97AE8" w:rsidRPr="007C15E5" w14:paraId="0243424B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791E103" w14:textId="65908FB6" w:rsidR="00E97AE8" w:rsidRPr="007C15E5" w:rsidRDefault="3D64DF2D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482C6158">
              <w:rPr>
                <w:rFonts w:ascii="Helvetica" w:hAnsi="Helvetica" w:cs="Arial"/>
                <w:sz w:val="20"/>
                <w:szCs w:val="20"/>
              </w:rPr>
              <w:t>Paclitaxel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272273B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057C592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T1912</w:t>
            </w:r>
          </w:p>
        </w:tc>
      </w:tr>
      <w:tr w:rsidR="00E97AE8" w:rsidRPr="007C15E5" w14:paraId="44739174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952D8F6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Etoposid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A5A4B88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5107C0B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E1383</w:t>
            </w:r>
          </w:p>
        </w:tc>
      </w:tr>
      <w:tr w:rsidR="00E97AE8" w:rsidRPr="007C15E5" w14:paraId="66CBAB15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09FF8B8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  <w:shd w:val="clear" w:color="auto" w:fill="FFFFFF"/>
              </w:rPr>
              <w:t>OTX015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4155BB3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yman</w:t>
            </w:r>
            <w:proofErr w:type="spellEnd"/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Chemical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26BA5FD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t# 159471MG</w:t>
            </w:r>
          </w:p>
        </w:tc>
      </w:tr>
      <w:tr w:rsidR="00E97AE8" w:rsidRPr="007C15E5" w14:paraId="234F98ED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E6F2C1B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XTT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9FBDBBA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Fisher </w:t>
            </w:r>
            <w:proofErr w:type="spellStart"/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Scientific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E295931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Cat# </w:t>
            </w:r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10194032</w:t>
            </w:r>
          </w:p>
        </w:tc>
      </w:tr>
      <w:tr w:rsidR="00E97AE8" w:rsidRPr="007C15E5" w14:paraId="4B3A7C9F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FAA73B2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Phenazine</w:t>
            </w:r>
            <w:proofErr w:type="spellEnd"/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methosulfat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92544F7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Fisher </w:t>
            </w:r>
            <w:proofErr w:type="spellStart"/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Scientific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5D36E46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Cat# </w:t>
            </w:r>
            <w:r w:rsidRPr="007C15E5">
              <w:rPr>
                <w:rStyle w:val="normaltextrun"/>
                <w:rFonts w:ascii="Helvetica" w:hAnsi="Helvetica" w:cs="Arial"/>
                <w:color w:val="000000" w:themeColor="text1"/>
                <w:sz w:val="20"/>
                <w:szCs w:val="20"/>
                <w:bdr w:val="none" w:sz="0" w:space="0" w:color="auto" w:frame="1"/>
              </w:rPr>
              <w:t>10626332</w:t>
            </w:r>
          </w:p>
        </w:tc>
      </w:tr>
      <w:tr w:rsidR="00E97AE8" w:rsidRPr="007C15E5" w14:paraId="23842871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DCBD015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Adriamycin</w:t>
            </w:r>
            <w:proofErr w:type="spellEnd"/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Doxorubicin</w:t>
            </w:r>
            <w:proofErr w:type="spellEnd"/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EFA73D2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93A0FFC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Cat# 44583</w:t>
            </w:r>
          </w:p>
        </w:tc>
      </w:tr>
      <w:tr w:rsidR="00E97AE8" w:rsidRPr="007C15E5" w14:paraId="174B91F9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0102E20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Harmin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7C64882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CD8769E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286044</w:t>
            </w:r>
          </w:p>
        </w:tc>
      </w:tr>
      <w:tr w:rsidR="00E97AE8" w:rsidRPr="007C15E5" w14:paraId="6DD3BFC9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92BB9A0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Curcumin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D7D037F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FFBE6D8" w14:textId="77777777" w:rsidR="00E97AE8" w:rsidRPr="007C15E5" w:rsidRDefault="00E97AE8" w:rsidP="00E97AE8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C</w:t>
            </w:r>
            <w:r w:rsidRPr="00E516A8">
              <w:rPr>
                <w:rFonts w:ascii="Helvetica" w:hAnsi="Helvetica" w:cs="Arial"/>
                <w:color w:val="000000" w:themeColor="text1"/>
                <w:sz w:val="20"/>
                <w:szCs w:val="20"/>
              </w:rPr>
              <w:t>1386</w:t>
            </w:r>
          </w:p>
        </w:tc>
      </w:tr>
      <w:tr w:rsidR="00311ED1" w:rsidRPr="007C15E5" w14:paraId="358E036D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4D79CD1" w14:textId="47868060" w:rsidR="00311ED1" w:rsidRPr="00E516A8" w:rsidRDefault="00311ED1" w:rsidP="482C6158">
            <w:pPr>
              <w:rPr>
                <w:rFonts w:ascii="Helvetica" w:eastAsia="Helvetica" w:hAnsi="Helvetica" w:cs="Helvetica"/>
                <w:sz w:val="20"/>
                <w:szCs w:val="20"/>
              </w:rPr>
            </w:pPr>
            <w:proofErr w:type="spellStart"/>
            <w:r w:rsidRPr="00E516A8">
              <w:rPr>
                <w:rFonts w:ascii="Helvetica" w:eastAsia="Helvetica" w:hAnsi="Helvetica" w:cs="Helvetica"/>
                <w:sz w:val="20"/>
                <w:szCs w:val="20"/>
              </w:rPr>
              <w:t>Cycloheximid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EA7C4CF" w14:textId="2B85DE55" w:rsidR="00311ED1" w:rsidRPr="00E516A8" w:rsidRDefault="00311ED1" w:rsidP="482C6158">
            <w:pPr>
              <w:rPr>
                <w:rFonts w:ascii="Helvetica" w:eastAsia="Helvetica" w:hAnsi="Helvetica" w:cs="Helvetica"/>
                <w:sz w:val="20"/>
                <w:szCs w:val="20"/>
              </w:rPr>
            </w:pPr>
            <w:r w:rsidRPr="00E516A8">
              <w:rPr>
                <w:rFonts w:ascii="Helvetica" w:eastAsia="Helvetica" w:hAnsi="Helvetica" w:cs="Helvetica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5360C97" w14:textId="7CBB9670" w:rsidR="00311ED1" w:rsidRPr="00E516A8" w:rsidRDefault="00311ED1" w:rsidP="482C6158">
            <w:pPr>
              <w:rPr>
                <w:rFonts w:ascii="Helvetica" w:eastAsia="Helvetica" w:hAnsi="Helvetica" w:cs="Helvetica"/>
                <w:sz w:val="20"/>
                <w:szCs w:val="20"/>
              </w:rPr>
            </w:pPr>
            <w:r w:rsidRPr="00851C8A">
              <w:rPr>
                <w:rFonts w:ascii="Helvetica" w:hAnsi="Helvetica" w:cs="Arial"/>
                <w:sz w:val="20"/>
                <w:szCs w:val="20"/>
              </w:rPr>
              <w:t xml:space="preserve">Cat# </w:t>
            </w:r>
            <w:r w:rsidR="001225D0" w:rsidRPr="00E516A8">
              <w:rPr>
                <w:rFonts w:eastAsia="Helvetica"/>
              </w:rPr>
              <w:t>C7698</w:t>
            </w:r>
          </w:p>
        </w:tc>
      </w:tr>
      <w:tr w:rsidR="00311ED1" w:rsidRPr="007C15E5" w14:paraId="060316EE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F71819F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P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086977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66E717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A26209</w:t>
            </w:r>
          </w:p>
        </w:tc>
      </w:tr>
      <w:tr w:rsidR="00311ED1" w:rsidRPr="007C15E5" w14:paraId="37DA3655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F936D5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enicillin-Streptomycin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5D5B9D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347E2F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P0781</w:t>
            </w:r>
          </w:p>
        </w:tc>
      </w:tr>
      <w:tr w:rsidR="00311ED1" w:rsidRPr="007C15E5" w14:paraId="789A7E53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9631B3E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cOmplet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™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roteas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Inhibitor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Cocktail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A18F47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A682685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11697498001</w:t>
            </w:r>
          </w:p>
        </w:tc>
      </w:tr>
      <w:tr w:rsidR="00311ED1" w:rsidRPr="007C15E5" w14:paraId="2627762A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9ED375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Crystal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Violet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C70710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0ADC9E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C3886</w:t>
            </w:r>
          </w:p>
        </w:tc>
      </w:tr>
      <w:tr w:rsidR="00311ED1" w:rsidRPr="007C15E5" w14:paraId="2AF31CC3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2ECFB8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riton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>™ X-100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87A6051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9CDE5BB" w14:textId="282D5AB1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 xml:space="preserve">Cat# </w:t>
            </w:r>
            <w:r w:rsidR="1E3A0740" w:rsidRPr="482C6158">
              <w:rPr>
                <w:rFonts w:ascii="Helvetica" w:hAnsi="Helvetica" w:cs="Arial"/>
                <w:sz w:val="20"/>
                <w:szCs w:val="20"/>
              </w:rPr>
              <w:t>T8787</w:t>
            </w:r>
          </w:p>
        </w:tc>
      </w:tr>
      <w:tr w:rsidR="00311ED1" w:rsidRPr="007C15E5" w14:paraId="2CCB4563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BA338E9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Glutaraldehyd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FCB14D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CEB5FE9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G6257</w:t>
            </w:r>
          </w:p>
        </w:tc>
      </w:tr>
      <w:tr w:rsidR="00311ED1" w:rsidRPr="007C15E5" w14:paraId="0FF5009B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D31B55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araformaldehyd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706A44B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4D9BB5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8.18715</w:t>
            </w:r>
          </w:p>
        </w:tc>
      </w:tr>
      <w:tr w:rsidR="00311ED1" w:rsidRPr="007C15E5" w14:paraId="52263712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524E16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Bovine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erum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Albumin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(BSA)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2E8BF0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5F564B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A6003</w:t>
            </w:r>
          </w:p>
        </w:tc>
      </w:tr>
      <w:tr w:rsidR="00311ED1" w:rsidRPr="007C15E5" w14:paraId="1FBE4196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F1B7EE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MTT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CE09485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EAEB763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M2128</w:t>
            </w:r>
          </w:p>
        </w:tc>
      </w:tr>
      <w:tr w:rsidR="00311ED1" w:rsidRPr="007C15E5" w14:paraId="7D8DE30C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0E6CB31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LDN192960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10DFD61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0BE3F43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HY-13455</w:t>
            </w:r>
          </w:p>
        </w:tc>
      </w:tr>
      <w:tr w:rsidR="00311ED1" w:rsidRPr="007C15E5" w14:paraId="773D364C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74C5146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Lambda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rotein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5D6C57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New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England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B625AA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P0753L</w:t>
            </w:r>
          </w:p>
        </w:tc>
      </w:tr>
      <w:tr w:rsidR="00311ED1" w:rsidRPr="007C15E5" w14:paraId="32695C76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258FC3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lastRenderedPageBreak/>
              <w:t>siRNA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non-targeting pool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ACFC3EF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F9C8363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D-001810-10-20</w:t>
            </w:r>
          </w:p>
        </w:tc>
      </w:tr>
      <w:tr w:rsidR="00311ED1" w:rsidRPr="007C15E5" w14:paraId="30172098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F0CD923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ON-TARGET plus </w:t>
            </w: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SMARTpool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against DYRK2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AF2C50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E7D1839" w14:textId="0552FFAA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>Cat# L-004730-00-00</w:t>
            </w:r>
            <w:r w:rsidR="3B161367" w:rsidRPr="482C6158">
              <w:rPr>
                <w:rFonts w:ascii="Helvetica" w:hAnsi="Helvetica" w:cs="Arial"/>
                <w:sz w:val="20"/>
                <w:szCs w:val="20"/>
              </w:rPr>
              <w:t>2</w:t>
            </w:r>
            <w:r w:rsidRPr="482C6158">
              <w:rPr>
                <w:rFonts w:ascii="Helvetica" w:hAnsi="Helvetica" w:cs="Arial"/>
                <w:sz w:val="20"/>
                <w:szCs w:val="20"/>
              </w:rPr>
              <w:t>0</w:t>
            </w:r>
          </w:p>
        </w:tc>
      </w:tr>
      <w:tr w:rsidR="00311ED1" w:rsidRPr="007C15E5" w14:paraId="0D1C7600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24A318D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ON-TARGET plus Human FBXW7 siRNA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35BA8E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E6B154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L-004264-00-0020</w:t>
            </w:r>
          </w:p>
        </w:tc>
      </w:tr>
      <w:tr w:rsidR="00311ED1" w:rsidRPr="007C15E5" w14:paraId="2A716F35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7E7A7BB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DAPI (4',6-Diamidino-2-Phenylindole,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Dihydrochlorid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D1A8095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ermo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Fisher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cientific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CC3B130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at# D1306, </w:t>
            </w:r>
            <w:proofErr w:type="gramStart"/>
            <w:r w:rsidRPr="007C15E5">
              <w:rPr>
                <w:rFonts w:ascii="Helvetica" w:hAnsi="Helvetica" w:cs="Arial"/>
                <w:sz w:val="20"/>
                <w:szCs w:val="20"/>
              </w:rPr>
              <w:t>RRID:AB</w:t>
            </w:r>
            <w:proofErr w:type="gramEnd"/>
            <w:r w:rsidRPr="007C15E5">
              <w:rPr>
                <w:rFonts w:ascii="Helvetica" w:hAnsi="Helvetica" w:cs="Arial"/>
                <w:sz w:val="20"/>
                <w:szCs w:val="20"/>
              </w:rPr>
              <w:t>_2629482</w:t>
            </w:r>
          </w:p>
        </w:tc>
      </w:tr>
      <w:tr w:rsidR="00311ED1" w:rsidRPr="007C15E5" w14:paraId="254FB0C8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CC405F7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Polyethylenimine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, Linear, MW 25000, Transfection Grade (PEI 25K™)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725BA0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olyscience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D5EB4ED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23966</w:t>
            </w:r>
          </w:p>
        </w:tc>
      </w:tr>
      <w:tr w:rsidR="00311ED1" w:rsidRPr="007C15E5" w14:paraId="75988C22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D3DA379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ROTI®Fect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0B5495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rl Roth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5CBC6DC" w14:textId="33C8E719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>Cat# P001.4</w:t>
            </w:r>
          </w:p>
        </w:tc>
      </w:tr>
      <w:tr w:rsidR="00311ED1" w:rsidRPr="007C15E5" w14:paraId="5075F66B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844E69D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Lipofectamin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™ 2000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ransfection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Reagent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650156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Invitrogen™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95156A6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10696153</w:t>
            </w:r>
          </w:p>
        </w:tc>
      </w:tr>
      <w:tr w:rsidR="00311ED1" w:rsidRPr="007C15E5" w14:paraId="3E276E6B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87B5816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Dulbecco’s Modified Eagle Medium high glucose, </w:t>
            </w: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GlutaMAX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™ Supplement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EEF2F71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8FBC7A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61965026</w:t>
            </w:r>
          </w:p>
        </w:tc>
      </w:tr>
      <w:tr w:rsidR="00311ED1" w:rsidRPr="007C15E5" w14:paraId="211F6659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9C3D86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RPMI 1640 Medium,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GlutaMAX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™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upplement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952104F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C486A36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61870010</w:t>
            </w:r>
          </w:p>
        </w:tc>
      </w:tr>
      <w:tr w:rsidR="00311ED1" w:rsidRPr="007C15E5" w14:paraId="6BA26AA4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CA617CF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Fetal Bovine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erum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FBS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AEC31E0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2421166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10270106</w:t>
            </w:r>
          </w:p>
        </w:tc>
      </w:tr>
      <w:tr w:rsidR="00311ED1" w:rsidRPr="007C15E5" w14:paraId="61AF6C46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0E207B1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rypsin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-EDTA (0.25%),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henol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red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A4E03B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DF16B5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25200072</w:t>
            </w:r>
          </w:p>
        </w:tc>
      </w:tr>
      <w:tr w:rsidR="00311ED1" w:rsidRPr="007C15E5" w14:paraId="0C12C1A1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1D9B5E3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FBXW7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recombinant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382393FE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7F13889" w14:textId="151AC49D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>Cat# MBS7053567</w:t>
            </w:r>
          </w:p>
        </w:tc>
      </w:tr>
      <w:tr w:rsidR="00311ED1" w:rsidRPr="007C15E5" w14:paraId="6B059F8A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69AF981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DYRK2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recombinant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4262B6A9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Merck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006415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14-669M</w:t>
            </w:r>
          </w:p>
        </w:tc>
      </w:tr>
      <w:tr w:rsidR="00311ED1" w:rsidRPr="007C15E5" w14:paraId="402E3915" w14:textId="77777777" w:rsidTr="482C615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1C6516A" w14:textId="77777777" w:rsidR="00311ED1" w:rsidRPr="007C15E5" w:rsidRDefault="00311ED1" w:rsidP="00311ED1">
            <w:pPr>
              <w:rPr>
                <w:rFonts w:ascii="Helvetica" w:hAnsi="Helvetica" w:cs="Arial"/>
                <w:color w:val="C00000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Critical</w:t>
            </w:r>
            <w:proofErr w:type="spellEnd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commercial</w:t>
            </w:r>
            <w:proofErr w:type="spellEnd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assays</w:t>
            </w:r>
            <w:proofErr w:type="spellEnd"/>
          </w:p>
        </w:tc>
      </w:tr>
      <w:tr w:rsidR="00311ED1" w:rsidRPr="007C15E5" w14:paraId="38378AD9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850B1D8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QuikChange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Lightning Site-Directed Mutagenesis Kit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AC395C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C565CE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at# 210518</w:t>
            </w:r>
          </w:p>
        </w:tc>
      </w:tr>
      <w:tr w:rsidR="00311ED1" w:rsidRPr="007C15E5" w14:paraId="5030025F" w14:textId="77777777" w:rsidTr="482C615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5D67AC0" w14:textId="77777777" w:rsidR="00311ED1" w:rsidRPr="007C15E5" w:rsidRDefault="00311ED1" w:rsidP="00311ED1">
            <w:pPr>
              <w:rPr>
                <w:rFonts w:ascii="Helvetica" w:hAnsi="Helvetica" w:cs="Arial"/>
                <w:color w:val="C00000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 xml:space="preserve">Experimental </w:t>
            </w: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models</w:t>
            </w:r>
            <w:proofErr w:type="spellEnd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 xml:space="preserve">: Cell </w:t>
            </w: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lines</w:t>
            </w:r>
            <w:proofErr w:type="spellEnd"/>
          </w:p>
        </w:tc>
      </w:tr>
      <w:tr w:rsidR="00311ED1" w:rsidRPr="007C15E5" w14:paraId="54C8BEA1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CD7E28F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EK293T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11B5EF0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21618F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RL-3216</w:t>
            </w:r>
          </w:p>
        </w:tc>
      </w:tr>
      <w:tr w:rsidR="00311ED1" w:rsidRPr="007C15E5" w14:paraId="6B1D7F61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4460CEB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HeLa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E6A5275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FEA5075" w14:textId="2AF7037D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482C6158">
              <w:rPr>
                <w:rFonts w:ascii="Helvetica" w:hAnsi="Helvetica" w:cs="Arial"/>
                <w:sz w:val="20"/>
                <w:szCs w:val="20"/>
              </w:rPr>
              <w:t>CCL-2</w:t>
            </w:r>
          </w:p>
        </w:tc>
      </w:tr>
      <w:tr w:rsidR="00311ED1" w:rsidRPr="007C15E5" w14:paraId="24B272C0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5AC9523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EK293T DYRK2</w:t>
            </w:r>
            <w:r w:rsidRPr="007C15E5">
              <w:rPr>
                <w:rFonts w:ascii="Helvetica" w:hAnsi="Helvetica" w:cs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8E244F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Laboratory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of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Laureano de la Vega 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B7BBA9B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Moreno et al., 2020;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Morrugare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et al., 2020</w:t>
            </w:r>
          </w:p>
        </w:tc>
      </w:tr>
      <w:tr w:rsidR="00311ED1" w:rsidRPr="007C15E5" w14:paraId="1BC8FE77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CE8EA31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HeLa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DYRK2</w:t>
            </w:r>
            <w:r w:rsidRPr="007C15E5">
              <w:rPr>
                <w:rFonts w:ascii="Helvetica" w:hAnsi="Helvetica" w:cs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E6D4DB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Laboratory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of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Laureano de la Vega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24B3F53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Moreno et al., 2020;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Morrugare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et al., 2020</w:t>
            </w:r>
          </w:p>
        </w:tc>
      </w:tr>
      <w:tr w:rsidR="00311ED1" w:rsidRPr="007C15E5" w14:paraId="59B2C85A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8D6CE43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MDA-MB-468 DYRK2</w:t>
            </w:r>
            <w:r w:rsidRPr="007C15E5">
              <w:rPr>
                <w:rFonts w:ascii="Helvetica" w:hAnsi="Helvetica" w:cs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3B39F35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Laboratory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of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Laureano de la Vega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CEF76F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Moreno et al., 2020;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Morrugare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et al., 2020</w:t>
            </w:r>
          </w:p>
        </w:tc>
      </w:tr>
      <w:tr w:rsidR="00311ED1" w:rsidRPr="007C15E5" w14:paraId="0C5D5F23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ABD0581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MDA-MB-231 DYRK2</w:t>
            </w:r>
            <w:r w:rsidRPr="007C15E5">
              <w:rPr>
                <w:rFonts w:ascii="Helvetica" w:hAnsi="Helvetica" w:cs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088F36B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Laboratory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of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Laureano de la Vega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0EF0346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Moreno et al., 2020;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Morrugare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et al., 2020</w:t>
            </w:r>
          </w:p>
        </w:tc>
      </w:tr>
      <w:tr w:rsidR="00461B11" w:rsidRPr="004E412C" w14:paraId="453569B1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EBB93C2" w14:textId="5C426F69" w:rsidR="00461B11" w:rsidRPr="007C15E5" w:rsidRDefault="00461B11" w:rsidP="00311ED1">
            <w:pPr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HCT-116 FBXW7</w:t>
            </w:r>
            <w:r w:rsidR="000D120F" w:rsidRPr="00792163">
              <w:rPr>
                <w:rFonts w:ascii="Helvetica" w:hAnsi="Helvetica" w:cs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D2057F6" w14:textId="7E83A99F" w:rsidR="00461B11" w:rsidRPr="00792163" w:rsidRDefault="004E3B39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Laboratory of </w:t>
            </w:r>
            <w:r w:rsidRPr="004E3B39">
              <w:rPr>
                <w:rFonts w:ascii="Helvetica" w:hAnsi="Helvetica" w:cs="Arial"/>
                <w:sz w:val="20"/>
                <w:szCs w:val="20"/>
                <w:lang w:val="en-US"/>
              </w:rPr>
              <w:t>Professor Bert Vogelstein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CDB5414" w14:textId="17C515EB" w:rsidR="00461B11" w:rsidRPr="009906B9" w:rsidRDefault="004E412C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8C09C5">
              <w:rPr>
                <w:rFonts w:ascii="Helvetica" w:hAnsi="Helvetica" w:cs="Segoe UI"/>
                <w:color w:val="000000" w:themeColor="text1"/>
                <w:sz w:val="21"/>
                <w:szCs w:val="21"/>
                <w:shd w:val="clear" w:color="auto" w:fill="FFFFFF"/>
              </w:rPr>
              <w:t>PMID: 14999283</w:t>
            </w:r>
          </w:p>
        </w:tc>
      </w:tr>
      <w:tr w:rsidR="00311ED1" w:rsidRPr="007C15E5" w14:paraId="32758E6D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517845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 xml:space="preserve">CHO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23DC049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606805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CL-61</w:t>
            </w:r>
          </w:p>
        </w:tc>
      </w:tr>
      <w:tr w:rsidR="00311ED1" w:rsidRPr="007C15E5" w14:paraId="300696B7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2E5ADC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549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047D43B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EA58C5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CL-185</w:t>
            </w:r>
          </w:p>
        </w:tc>
      </w:tr>
      <w:tr w:rsidR="00311ED1" w:rsidRPr="007C15E5" w14:paraId="5F5D7BF7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7D0B689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Jurkat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CF76741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A411F5F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TIB-152</w:t>
            </w:r>
          </w:p>
        </w:tc>
      </w:tr>
      <w:tr w:rsidR="00311ED1" w:rsidRPr="007C15E5" w14:paraId="490223A6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069A79F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MOLT-4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050400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1B50809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RL-1582</w:t>
            </w:r>
          </w:p>
        </w:tc>
      </w:tr>
      <w:tr w:rsidR="00311ED1" w:rsidRPr="007C15E5" w14:paraId="1C60ECD4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21E842C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CT116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7C1894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6BBC426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CL-247</w:t>
            </w:r>
          </w:p>
        </w:tc>
      </w:tr>
      <w:tr w:rsidR="00311ED1" w:rsidRPr="007C15E5" w14:paraId="1B001352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D6A40C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T-29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044023D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C169FDF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TB-38</w:t>
            </w:r>
          </w:p>
        </w:tc>
      </w:tr>
      <w:tr w:rsidR="00311ED1" w:rsidRPr="007C15E5" w14:paraId="76260BCD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CF1E27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SW837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689D97B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1690D0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CCL-235</w:t>
            </w:r>
          </w:p>
        </w:tc>
      </w:tr>
      <w:tr w:rsidR="00311ED1" w:rsidRPr="007C15E5" w14:paraId="042892B0" w14:textId="77777777" w:rsidTr="482C615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C9FA92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Oligonucleotides</w:t>
            </w:r>
            <w:proofErr w:type="spellEnd"/>
          </w:p>
        </w:tc>
      </w:tr>
      <w:tr w:rsidR="00311ED1" w:rsidRPr="007C15E5" w14:paraId="5328F88E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3901DCA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lastRenderedPageBreak/>
              <w:t xml:space="preserve">Human FBXW7 </w:t>
            </w: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realtime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PCR primer forward: TCTGAGGTCCGCTCTTTTTCTT</w:t>
            </w:r>
          </w:p>
        </w:tc>
        <w:tc>
          <w:tcPr>
            <w:tcW w:w="4338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AD39C88" w14:textId="77777777" w:rsidR="00311ED1" w:rsidRPr="007C15E5" w:rsidRDefault="00311ED1" w:rsidP="00311ED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i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tudy</w:t>
            </w:r>
            <w:proofErr w:type="spellEnd"/>
          </w:p>
        </w:tc>
      </w:tr>
      <w:tr w:rsidR="00311ED1" w:rsidRPr="007C15E5" w14:paraId="4DF92A73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5D42FD5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uman FBXW7 </w:t>
            </w: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realtime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PCR primer reverse: TGAGGTCCCCAAAAGTTGTTG</w:t>
            </w:r>
          </w:p>
        </w:tc>
        <w:tc>
          <w:tcPr>
            <w:tcW w:w="4338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83BECD3" w14:textId="77777777" w:rsidR="00311ED1" w:rsidRPr="007C15E5" w:rsidRDefault="00311ED1" w:rsidP="00311ED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i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tudy</w:t>
            </w:r>
            <w:proofErr w:type="spellEnd"/>
          </w:p>
        </w:tc>
      </w:tr>
      <w:tr w:rsidR="00311ED1" w:rsidRPr="007C15E5" w14:paraId="7EF5B6F6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ADE68C6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uman HPRT </w:t>
            </w: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realtime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PCR primer forward: AATTATGGACAGGACTGAACGTCTTGCT</w:t>
            </w:r>
          </w:p>
        </w:tc>
        <w:tc>
          <w:tcPr>
            <w:tcW w:w="4338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1665C74" w14:textId="77777777" w:rsidR="00311ED1" w:rsidRPr="007C15E5" w:rsidRDefault="00311ED1" w:rsidP="00311ED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i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tudy</w:t>
            </w:r>
            <w:proofErr w:type="spellEnd"/>
          </w:p>
        </w:tc>
      </w:tr>
      <w:tr w:rsidR="00311ED1" w:rsidRPr="007C15E5" w14:paraId="75FE8DD0" w14:textId="77777777" w:rsidTr="482C6158">
        <w:trPr>
          <w:cantSplit/>
          <w:trHeight w:val="504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3790011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uman HPRT </w:t>
            </w: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realtime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PCR primer forward: TCCAGCAGGTCAGCAAAGAATTTATAGC</w:t>
            </w:r>
          </w:p>
        </w:tc>
        <w:tc>
          <w:tcPr>
            <w:tcW w:w="4338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4045A07" w14:textId="77777777" w:rsidR="00311ED1" w:rsidRPr="007C15E5" w:rsidRDefault="00311ED1" w:rsidP="00311ED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i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tudy</w:t>
            </w:r>
            <w:proofErr w:type="spellEnd"/>
          </w:p>
        </w:tc>
      </w:tr>
      <w:tr w:rsidR="00311ED1" w:rsidRPr="007C15E5" w14:paraId="196DEF92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1936B82" w14:textId="315A52FC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See Table</w:t>
            </w:r>
            <w:r w:rsidR="002642F2">
              <w:rPr>
                <w:rFonts w:ascii="Helvetica" w:hAnsi="Helvetica" w:cs="Arial"/>
                <w:sz w:val="20"/>
                <w:szCs w:val="20"/>
                <w:lang w:val="en-US"/>
              </w:rPr>
              <w:t>S2</w:t>
            </w: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for the list of Oligos for FBXW7 Mutagenesis</w:t>
            </w:r>
          </w:p>
        </w:tc>
        <w:tc>
          <w:tcPr>
            <w:tcW w:w="4338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F90394F" w14:textId="77777777" w:rsidR="00311ED1" w:rsidRPr="007C15E5" w:rsidRDefault="00311ED1" w:rsidP="00311ED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i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tudy</w:t>
            </w:r>
            <w:proofErr w:type="spellEnd"/>
          </w:p>
          <w:p w14:paraId="6AF378CB" w14:textId="77777777" w:rsidR="00311ED1" w:rsidRPr="007C15E5" w:rsidRDefault="00311ED1" w:rsidP="00311ED1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311ED1" w:rsidRPr="007C15E5" w14:paraId="0C9F6B48" w14:textId="77777777" w:rsidTr="482C615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98C763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 xml:space="preserve">Software and </w:t>
            </w: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algorithms</w:t>
            </w:r>
            <w:proofErr w:type="spellEnd"/>
          </w:p>
        </w:tc>
      </w:tr>
      <w:tr w:rsidR="00311ED1" w:rsidRPr="007C15E5" w14:paraId="3E5FF3DF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AE35A15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I-TASSER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F03C8EB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Zhanglab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F3FD1C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ttps://zhanglab.ccmb.med.umich.edu/I-TASSER/</w:t>
            </w:r>
          </w:p>
        </w:tc>
      </w:tr>
      <w:tr w:rsidR="00311ED1" w:rsidRPr="00792163" w14:paraId="4317E450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21B826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Imag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Lab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466CC29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6B32ED2" w14:textId="77777777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ttps://www.bio-rad.com/ </w:t>
            </w: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en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-us/product/</w:t>
            </w:r>
            <w:proofErr w:type="spellStart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image-labsoftware?ID</w:t>
            </w:r>
            <w:proofErr w:type="spellEnd"/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=KRE6P5E8Z</w:t>
            </w:r>
          </w:p>
        </w:tc>
      </w:tr>
      <w:tr w:rsidR="00311ED1" w:rsidRPr="007C15E5" w14:paraId="5E861642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69EA97B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FireBrows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R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FD8940D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FireBrows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R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2B46B5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ttps://github.com/mariodeng/FirebrowseR</w:t>
            </w:r>
          </w:p>
        </w:tc>
      </w:tr>
      <w:tr w:rsidR="00311ED1" w:rsidRPr="007C15E5" w14:paraId="7A78A252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910CA4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ImageJ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v1.45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42CF0A3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ImageJ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B189E2A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ttps://imagej.nih.gov/ij/</w:t>
            </w:r>
          </w:p>
        </w:tc>
      </w:tr>
      <w:tr w:rsidR="00311ED1" w:rsidRPr="007C15E5" w14:paraId="5CAC7F0D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0F827BE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Fiji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B19528E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Fiji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580E3B6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ttps://image.net/fiji</w:t>
            </w:r>
          </w:p>
        </w:tc>
      </w:tr>
      <w:tr w:rsidR="00311ED1" w:rsidRPr="007C15E5" w14:paraId="001842AC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0930FEE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Prism7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4D7011F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GraphPad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software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752A5B4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ttps://www.graphpad.com/</w:t>
            </w:r>
          </w:p>
          <w:p w14:paraId="48ABC10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cientific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>-software/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prism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>/</w:t>
            </w:r>
          </w:p>
        </w:tc>
      </w:tr>
      <w:tr w:rsidR="00311ED1" w:rsidRPr="007C15E5" w14:paraId="7C73DF1C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DC264E6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ChimeraX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5A5B00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ChimeraX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05F20A3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ttps://www.rbvi.ucsf.edu/chimerax/</w:t>
            </w:r>
          </w:p>
        </w:tc>
      </w:tr>
      <w:tr w:rsidR="00311ED1" w:rsidRPr="007C15E5" w14:paraId="57116603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443237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GIMP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EB47475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e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GIMP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eam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BE4796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https://www.gimp.org/</w:t>
            </w:r>
          </w:p>
        </w:tc>
      </w:tr>
      <w:tr w:rsidR="00311ED1" w:rsidRPr="007C15E5" w14:paraId="3A8E683E" w14:textId="77777777" w:rsidTr="482C615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</w:tcBorders>
            <w:shd w:val="clear" w:color="auto" w:fill="auto"/>
          </w:tcPr>
          <w:p w14:paraId="518370E2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color w:val="C00000"/>
                <w:sz w:val="20"/>
                <w:szCs w:val="20"/>
              </w:rPr>
              <w:t>Other</w:t>
            </w:r>
            <w:proofErr w:type="spellEnd"/>
          </w:p>
        </w:tc>
      </w:tr>
      <w:tr w:rsidR="00311ED1" w:rsidRPr="007C15E5" w14:paraId="638C7EED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441D9B6" w14:textId="42891B7E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See TableS</w:t>
            </w:r>
            <w:r w:rsidR="00BD7B88">
              <w:rPr>
                <w:rFonts w:ascii="Helvetica" w:hAnsi="Helvetica" w:cs="Arial"/>
                <w:sz w:val="20"/>
                <w:szCs w:val="20"/>
                <w:lang w:val="en-US"/>
              </w:rPr>
              <w:t>3</w:t>
            </w: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for the list of plasmids used in this paper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D49BDA8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i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0FDCC1E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</w:tr>
      <w:tr w:rsidR="00311ED1" w:rsidRPr="007C15E5" w14:paraId="1C8A122F" w14:textId="77777777" w:rsidTr="482C6158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FEE36BF" w14:textId="0166C0FE" w:rsidR="00311ED1" w:rsidRPr="00C07FA3" w:rsidRDefault="00311ED1" w:rsidP="00311ED1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>See TableS</w:t>
            </w:r>
            <w:r w:rsidR="00BD7B88">
              <w:rPr>
                <w:rFonts w:ascii="Helvetica" w:hAnsi="Helvetica" w:cs="Arial"/>
                <w:sz w:val="20"/>
                <w:szCs w:val="20"/>
                <w:lang w:val="en-US"/>
              </w:rPr>
              <w:t>4</w:t>
            </w:r>
            <w:r w:rsidRPr="00C07FA3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for the list of buffers used in this paper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0B6FF67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This</w:t>
            </w:r>
            <w:proofErr w:type="spellEnd"/>
            <w:r w:rsidRPr="007C15E5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proofErr w:type="spellStart"/>
            <w:r w:rsidRPr="007C15E5">
              <w:rPr>
                <w:rFonts w:ascii="Helvetica" w:hAnsi="Helvetica" w:cs="Arial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770C6DE" w14:textId="77777777" w:rsidR="00311ED1" w:rsidRPr="007C15E5" w:rsidRDefault="00311ED1" w:rsidP="00311ED1">
            <w:pPr>
              <w:rPr>
                <w:rFonts w:ascii="Helvetica" w:hAnsi="Helvetica" w:cs="Arial"/>
                <w:sz w:val="20"/>
                <w:szCs w:val="20"/>
              </w:rPr>
            </w:pPr>
            <w:r w:rsidRPr="007C15E5">
              <w:rPr>
                <w:rFonts w:ascii="Helvetica" w:hAnsi="Helvetica" w:cs="Arial"/>
                <w:sz w:val="20"/>
                <w:szCs w:val="20"/>
              </w:rPr>
              <w:t>N/A</w:t>
            </w:r>
          </w:p>
        </w:tc>
      </w:tr>
    </w:tbl>
    <w:p w14:paraId="491A36C0" w14:textId="0EF4E769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5EF4A" w14:textId="77777777" w:rsidR="009C36D4" w:rsidRDefault="009C36D4" w:rsidP="00723E56">
      <w:r>
        <w:separator/>
      </w:r>
    </w:p>
  </w:endnote>
  <w:endnote w:type="continuationSeparator" w:id="0">
    <w:p w14:paraId="180EC581" w14:textId="77777777" w:rsidR="009C36D4" w:rsidRDefault="009C36D4" w:rsidP="00723E56">
      <w:r>
        <w:continuationSeparator/>
      </w:r>
    </w:p>
  </w:endnote>
  <w:endnote w:type="continuationNotice" w:id="1">
    <w:p w14:paraId="000FCC96" w14:textId="77777777" w:rsidR="009C36D4" w:rsidRDefault="009C36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4AA6D" w14:textId="77777777" w:rsidR="009C36D4" w:rsidRDefault="009C36D4" w:rsidP="00723E56">
      <w:r>
        <w:separator/>
      </w:r>
    </w:p>
  </w:footnote>
  <w:footnote w:type="continuationSeparator" w:id="0">
    <w:p w14:paraId="32E1A3A0" w14:textId="77777777" w:rsidR="009C36D4" w:rsidRDefault="009C36D4" w:rsidP="00723E56">
      <w:r>
        <w:continuationSeparator/>
      </w:r>
    </w:p>
  </w:footnote>
  <w:footnote w:type="continuationNotice" w:id="1">
    <w:p w14:paraId="14A9744D" w14:textId="77777777" w:rsidR="009C36D4" w:rsidRDefault="009C36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40171818" w:rsidR="005A7D80" w:rsidRDefault="005A7D80" w:rsidP="00FF4B55">
    <w:pPr>
      <w:pStyle w:val="Encabezado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993995"/>
    <w:multiLevelType w:val="hybridMultilevel"/>
    <w:tmpl w:val="FC58400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1486131">
    <w:abstractNumId w:val="1"/>
  </w:num>
  <w:num w:numId="2" w16cid:durableId="1374116438">
    <w:abstractNumId w:val="0"/>
  </w:num>
  <w:num w:numId="3" w16cid:durableId="15821740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27A4C"/>
    <w:rsid w:val="00036543"/>
    <w:rsid w:val="000412B4"/>
    <w:rsid w:val="000413BB"/>
    <w:rsid w:val="00041765"/>
    <w:rsid w:val="000438CE"/>
    <w:rsid w:val="00043E35"/>
    <w:rsid w:val="000450D9"/>
    <w:rsid w:val="00047C50"/>
    <w:rsid w:val="00047E46"/>
    <w:rsid w:val="00050387"/>
    <w:rsid w:val="00052C5E"/>
    <w:rsid w:val="000533B2"/>
    <w:rsid w:val="00053C37"/>
    <w:rsid w:val="0005540E"/>
    <w:rsid w:val="000561B5"/>
    <w:rsid w:val="00056451"/>
    <w:rsid w:val="00056DF8"/>
    <w:rsid w:val="000649E2"/>
    <w:rsid w:val="00070F70"/>
    <w:rsid w:val="00074811"/>
    <w:rsid w:val="00076753"/>
    <w:rsid w:val="00077197"/>
    <w:rsid w:val="000804C0"/>
    <w:rsid w:val="00084C41"/>
    <w:rsid w:val="00087BED"/>
    <w:rsid w:val="000903D3"/>
    <w:rsid w:val="00094906"/>
    <w:rsid w:val="00096A31"/>
    <w:rsid w:val="000A3D0F"/>
    <w:rsid w:val="000A6B0D"/>
    <w:rsid w:val="000B5A1D"/>
    <w:rsid w:val="000B620D"/>
    <w:rsid w:val="000C1CEB"/>
    <w:rsid w:val="000C3987"/>
    <w:rsid w:val="000C7862"/>
    <w:rsid w:val="000D052A"/>
    <w:rsid w:val="000D061D"/>
    <w:rsid w:val="000D120F"/>
    <w:rsid w:val="000D3999"/>
    <w:rsid w:val="000D76E5"/>
    <w:rsid w:val="000E045F"/>
    <w:rsid w:val="000E57D1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16A90"/>
    <w:rsid w:val="001225D0"/>
    <w:rsid w:val="001233DA"/>
    <w:rsid w:val="00132DA8"/>
    <w:rsid w:val="00133091"/>
    <w:rsid w:val="0013341E"/>
    <w:rsid w:val="00133E5F"/>
    <w:rsid w:val="00134A30"/>
    <w:rsid w:val="0013535C"/>
    <w:rsid w:val="00136D98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02A0"/>
    <w:rsid w:val="001B147D"/>
    <w:rsid w:val="001B2958"/>
    <w:rsid w:val="001B55FF"/>
    <w:rsid w:val="001B6A23"/>
    <w:rsid w:val="001B73C2"/>
    <w:rsid w:val="001B7A6A"/>
    <w:rsid w:val="001C1940"/>
    <w:rsid w:val="001C4838"/>
    <w:rsid w:val="001C4DDA"/>
    <w:rsid w:val="001D0C59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01"/>
    <w:rsid w:val="001E7249"/>
    <w:rsid w:val="001E7596"/>
    <w:rsid w:val="001F4001"/>
    <w:rsid w:val="00202DFB"/>
    <w:rsid w:val="00203E25"/>
    <w:rsid w:val="0020433B"/>
    <w:rsid w:val="002045F3"/>
    <w:rsid w:val="00204C14"/>
    <w:rsid w:val="00205CA6"/>
    <w:rsid w:val="00205DF1"/>
    <w:rsid w:val="002060C5"/>
    <w:rsid w:val="00206A8A"/>
    <w:rsid w:val="00207127"/>
    <w:rsid w:val="002072BD"/>
    <w:rsid w:val="00223239"/>
    <w:rsid w:val="0022539B"/>
    <w:rsid w:val="00226E8B"/>
    <w:rsid w:val="002335B7"/>
    <w:rsid w:val="00235BF1"/>
    <w:rsid w:val="0023691E"/>
    <w:rsid w:val="00241AEC"/>
    <w:rsid w:val="002432CA"/>
    <w:rsid w:val="0024449D"/>
    <w:rsid w:val="00244723"/>
    <w:rsid w:val="0024548C"/>
    <w:rsid w:val="00245523"/>
    <w:rsid w:val="002479BF"/>
    <w:rsid w:val="00253CDD"/>
    <w:rsid w:val="00255442"/>
    <w:rsid w:val="00255959"/>
    <w:rsid w:val="00255D89"/>
    <w:rsid w:val="00260097"/>
    <w:rsid w:val="002607C0"/>
    <w:rsid w:val="00260F89"/>
    <w:rsid w:val="00261B23"/>
    <w:rsid w:val="002642F2"/>
    <w:rsid w:val="00264B0D"/>
    <w:rsid w:val="00265A53"/>
    <w:rsid w:val="00267F38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2FF7"/>
    <w:rsid w:val="002F34B6"/>
    <w:rsid w:val="002F4086"/>
    <w:rsid w:val="002F4579"/>
    <w:rsid w:val="002F6D1C"/>
    <w:rsid w:val="002F7976"/>
    <w:rsid w:val="0030161F"/>
    <w:rsid w:val="00302D4E"/>
    <w:rsid w:val="00305637"/>
    <w:rsid w:val="00307A10"/>
    <w:rsid w:val="00310C09"/>
    <w:rsid w:val="00311ED1"/>
    <w:rsid w:val="003127BF"/>
    <w:rsid w:val="0031466A"/>
    <w:rsid w:val="00314E28"/>
    <w:rsid w:val="003160D7"/>
    <w:rsid w:val="00316DB6"/>
    <w:rsid w:val="00317C00"/>
    <w:rsid w:val="003207DB"/>
    <w:rsid w:val="00325B6A"/>
    <w:rsid w:val="00326089"/>
    <w:rsid w:val="00327EDE"/>
    <w:rsid w:val="00331F83"/>
    <w:rsid w:val="00336ED0"/>
    <w:rsid w:val="0034523E"/>
    <w:rsid w:val="0034575A"/>
    <w:rsid w:val="00354A74"/>
    <w:rsid w:val="00355155"/>
    <w:rsid w:val="00356E8D"/>
    <w:rsid w:val="00360626"/>
    <w:rsid w:val="00360FD1"/>
    <w:rsid w:val="00361228"/>
    <w:rsid w:val="0036397A"/>
    <w:rsid w:val="0036565C"/>
    <w:rsid w:val="0037011B"/>
    <w:rsid w:val="00372294"/>
    <w:rsid w:val="0037443C"/>
    <w:rsid w:val="00376654"/>
    <w:rsid w:val="0038423C"/>
    <w:rsid w:val="00386872"/>
    <w:rsid w:val="0039108B"/>
    <w:rsid w:val="00394F68"/>
    <w:rsid w:val="0039535A"/>
    <w:rsid w:val="00396283"/>
    <w:rsid w:val="00397C63"/>
    <w:rsid w:val="003A3570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2100"/>
    <w:rsid w:val="003E3566"/>
    <w:rsid w:val="003E45BD"/>
    <w:rsid w:val="003E475F"/>
    <w:rsid w:val="003E4FE5"/>
    <w:rsid w:val="004002F1"/>
    <w:rsid w:val="00402CF0"/>
    <w:rsid w:val="004063A8"/>
    <w:rsid w:val="00412BFE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788E"/>
    <w:rsid w:val="0044045F"/>
    <w:rsid w:val="0044058F"/>
    <w:rsid w:val="004419CA"/>
    <w:rsid w:val="00441D56"/>
    <w:rsid w:val="0044203C"/>
    <w:rsid w:val="00443906"/>
    <w:rsid w:val="004474F2"/>
    <w:rsid w:val="0045199C"/>
    <w:rsid w:val="004548FA"/>
    <w:rsid w:val="00457F82"/>
    <w:rsid w:val="00461B11"/>
    <w:rsid w:val="00461E3C"/>
    <w:rsid w:val="00462EB1"/>
    <w:rsid w:val="004704A8"/>
    <w:rsid w:val="0047093B"/>
    <w:rsid w:val="00474C2B"/>
    <w:rsid w:val="00475113"/>
    <w:rsid w:val="004777E4"/>
    <w:rsid w:val="0048267E"/>
    <w:rsid w:val="00482FB0"/>
    <w:rsid w:val="00484F29"/>
    <w:rsid w:val="004853BF"/>
    <w:rsid w:val="0049083C"/>
    <w:rsid w:val="00492349"/>
    <w:rsid w:val="0049273F"/>
    <w:rsid w:val="004957B9"/>
    <w:rsid w:val="00496726"/>
    <w:rsid w:val="004A021C"/>
    <w:rsid w:val="004A19D8"/>
    <w:rsid w:val="004A1B42"/>
    <w:rsid w:val="004A2DAA"/>
    <w:rsid w:val="004A3F0E"/>
    <w:rsid w:val="004A56E7"/>
    <w:rsid w:val="004B1256"/>
    <w:rsid w:val="004B1BE1"/>
    <w:rsid w:val="004B3291"/>
    <w:rsid w:val="004B4287"/>
    <w:rsid w:val="004C36B9"/>
    <w:rsid w:val="004C4A2D"/>
    <w:rsid w:val="004C71B9"/>
    <w:rsid w:val="004D54B4"/>
    <w:rsid w:val="004D780F"/>
    <w:rsid w:val="004E1428"/>
    <w:rsid w:val="004E1788"/>
    <w:rsid w:val="004E3B39"/>
    <w:rsid w:val="004E412C"/>
    <w:rsid w:val="004E68B9"/>
    <w:rsid w:val="004F019A"/>
    <w:rsid w:val="004F110B"/>
    <w:rsid w:val="004F2E9B"/>
    <w:rsid w:val="004F3F80"/>
    <w:rsid w:val="004F4ADD"/>
    <w:rsid w:val="005003E0"/>
    <w:rsid w:val="00512B21"/>
    <w:rsid w:val="00516438"/>
    <w:rsid w:val="00524D8B"/>
    <w:rsid w:val="00530159"/>
    <w:rsid w:val="00531691"/>
    <w:rsid w:val="00532140"/>
    <w:rsid w:val="005325EC"/>
    <w:rsid w:val="00532B64"/>
    <w:rsid w:val="00533765"/>
    <w:rsid w:val="0054119F"/>
    <w:rsid w:val="005416EF"/>
    <w:rsid w:val="0054449C"/>
    <w:rsid w:val="00546EB5"/>
    <w:rsid w:val="00552BBB"/>
    <w:rsid w:val="00553BEB"/>
    <w:rsid w:val="00553DFA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0D26"/>
    <w:rsid w:val="00591BF5"/>
    <w:rsid w:val="00596A64"/>
    <w:rsid w:val="005973C4"/>
    <w:rsid w:val="005A0489"/>
    <w:rsid w:val="005A3ACF"/>
    <w:rsid w:val="005A487B"/>
    <w:rsid w:val="005A6D66"/>
    <w:rsid w:val="005A7D20"/>
    <w:rsid w:val="005A7D80"/>
    <w:rsid w:val="005B2884"/>
    <w:rsid w:val="005B2C31"/>
    <w:rsid w:val="005C18F8"/>
    <w:rsid w:val="005C456A"/>
    <w:rsid w:val="005D10AC"/>
    <w:rsid w:val="005D5ED3"/>
    <w:rsid w:val="005D7A35"/>
    <w:rsid w:val="005E106A"/>
    <w:rsid w:val="005E113E"/>
    <w:rsid w:val="005E1BFE"/>
    <w:rsid w:val="005E28E5"/>
    <w:rsid w:val="005E2E0F"/>
    <w:rsid w:val="005E32AB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19F1"/>
    <w:rsid w:val="00603ABE"/>
    <w:rsid w:val="00603B1C"/>
    <w:rsid w:val="006150B8"/>
    <w:rsid w:val="00615F24"/>
    <w:rsid w:val="00617493"/>
    <w:rsid w:val="00617BEF"/>
    <w:rsid w:val="00617D78"/>
    <w:rsid w:val="00621B66"/>
    <w:rsid w:val="00621C16"/>
    <w:rsid w:val="00624FAC"/>
    <w:rsid w:val="00630189"/>
    <w:rsid w:val="00632AA2"/>
    <w:rsid w:val="0063332B"/>
    <w:rsid w:val="006400C5"/>
    <w:rsid w:val="00642566"/>
    <w:rsid w:val="00643355"/>
    <w:rsid w:val="00643829"/>
    <w:rsid w:val="00645B7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2BB9"/>
    <w:rsid w:val="0069536F"/>
    <w:rsid w:val="006A00D6"/>
    <w:rsid w:val="006A23C1"/>
    <w:rsid w:val="006B17BF"/>
    <w:rsid w:val="006B3244"/>
    <w:rsid w:val="006B4755"/>
    <w:rsid w:val="006B503E"/>
    <w:rsid w:val="006B50C3"/>
    <w:rsid w:val="006B56E0"/>
    <w:rsid w:val="006B6D02"/>
    <w:rsid w:val="006C0844"/>
    <w:rsid w:val="006C1E08"/>
    <w:rsid w:val="006C2BF3"/>
    <w:rsid w:val="006C30A9"/>
    <w:rsid w:val="006C69E6"/>
    <w:rsid w:val="006D137A"/>
    <w:rsid w:val="006E0C42"/>
    <w:rsid w:val="006E37D0"/>
    <w:rsid w:val="006E4107"/>
    <w:rsid w:val="006E42B2"/>
    <w:rsid w:val="006F074A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08A"/>
    <w:rsid w:val="007227B0"/>
    <w:rsid w:val="00723E56"/>
    <w:rsid w:val="007268AE"/>
    <w:rsid w:val="00730C67"/>
    <w:rsid w:val="00731121"/>
    <w:rsid w:val="0073130F"/>
    <w:rsid w:val="00733BF5"/>
    <w:rsid w:val="007342E6"/>
    <w:rsid w:val="00735B51"/>
    <w:rsid w:val="00735C40"/>
    <w:rsid w:val="00735FB1"/>
    <w:rsid w:val="007367CA"/>
    <w:rsid w:val="00741DFA"/>
    <w:rsid w:val="00741F39"/>
    <w:rsid w:val="00742FED"/>
    <w:rsid w:val="00746BFB"/>
    <w:rsid w:val="007473A3"/>
    <w:rsid w:val="00747E63"/>
    <w:rsid w:val="00752A49"/>
    <w:rsid w:val="00753F26"/>
    <w:rsid w:val="00761A9E"/>
    <w:rsid w:val="00762AAA"/>
    <w:rsid w:val="00764FEE"/>
    <w:rsid w:val="00765B33"/>
    <w:rsid w:val="007707A6"/>
    <w:rsid w:val="00771685"/>
    <w:rsid w:val="0077561F"/>
    <w:rsid w:val="00776084"/>
    <w:rsid w:val="007770A2"/>
    <w:rsid w:val="007808CE"/>
    <w:rsid w:val="00781A98"/>
    <w:rsid w:val="00781AC9"/>
    <w:rsid w:val="00782202"/>
    <w:rsid w:val="00782609"/>
    <w:rsid w:val="00784234"/>
    <w:rsid w:val="007853AB"/>
    <w:rsid w:val="007873F5"/>
    <w:rsid w:val="0079052F"/>
    <w:rsid w:val="00790AC6"/>
    <w:rsid w:val="00792163"/>
    <w:rsid w:val="00792970"/>
    <w:rsid w:val="007933BB"/>
    <w:rsid w:val="0079363A"/>
    <w:rsid w:val="00794F4F"/>
    <w:rsid w:val="007A2791"/>
    <w:rsid w:val="007A3360"/>
    <w:rsid w:val="007A6A52"/>
    <w:rsid w:val="007B2128"/>
    <w:rsid w:val="007B44F2"/>
    <w:rsid w:val="007B5DEE"/>
    <w:rsid w:val="007B6D8A"/>
    <w:rsid w:val="007C15E5"/>
    <w:rsid w:val="007C162F"/>
    <w:rsid w:val="007C3928"/>
    <w:rsid w:val="007C40E4"/>
    <w:rsid w:val="007C44C7"/>
    <w:rsid w:val="007C575A"/>
    <w:rsid w:val="007D067C"/>
    <w:rsid w:val="007D434F"/>
    <w:rsid w:val="007D5E03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6EC6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6BC5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1C8A"/>
    <w:rsid w:val="00852A11"/>
    <w:rsid w:val="008541E2"/>
    <w:rsid w:val="00855A35"/>
    <w:rsid w:val="00855CE7"/>
    <w:rsid w:val="00857960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3E3F"/>
    <w:rsid w:val="008B6A42"/>
    <w:rsid w:val="008B7610"/>
    <w:rsid w:val="008C09C5"/>
    <w:rsid w:val="008C10B8"/>
    <w:rsid w:val="008C125F"/>
    <w:rsid w:val="008C1C28"/>
    <w:rsid w:val="008C1CB2"/>
    <w:rsid w:val="008C2E98"/>
    <w:rsid w:val="008C3AB7"/>
    <w:rsid w:val="008C485F"/>
    <w:rsid w:val="008C6C41"/>
    <w:rsid w:val="008C7410"/>
    <w:rsid w:val="008D3664"/>
    <w:rsid w:val="008D3FA6"/>
    <w:rsid w:val="008D49F0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0DE2"/>
    <w:rsid w:val="00933AC9"/>
    <w:rsid w:val="009350EF"/>
    <w:rsid w:val="009364BA"/>
    <w:rsid w:val="00944433"/>
    <w:rsid w:val="00951A0E"/>
    <w:rsid w:val="00952325"/>
    <w:rsid w:val="009549A7"/>
    <w:rsid w:val="00954B3A"/>
    <w:rsid w:val="00956914"/>
    <w:rsid w:val="0096155D"/>
    <w:rsid w:val="00962D3B"/>
    <w:rsid w:val="00967B6E"/>
    <w:rsid w:val="00970BEE"/>
    <w:rsid w:val="009737F6"/>
    <w:rsid w:val="0098679D"/>
    <w:rsid w:val="00990657"/>
    <w:rsid w:val="009906B9"/>
    <w:rsid w:val="0099717E"/>
    <w:rsid w:val="009A0108"/>
    <w:rsid w:val="009A464A"/>
    <w:rsid w:val="009A4F0B"/>
    <w:rsid w:val="009A4F49"/>
    <w:rsid w:val="009A6CC2"/>
    <w:rsid w:val="009B134A"/>
    <w:rsid w:val="009B20A2"/>
    <w:rsid w:val="009B3AC7"/>
    <w:rsid w:val="009B60D6"/>
    <w:rsid w:val="009C1935"/>
    <w:rsid w:val="009C21A1"/>
    <w:rsid w:val="009C36D4"/>
    <w:rsid w:val="009C3836"/>
    <w:rsid w:val="009C53A6"/>
    <w:rsid w:val="009C5DEB"/>
    <w:rsid w:val="009C60D4"/>
    <w:rsid w:val="009C73FA"/>
    <w:rsid w:val="009D2A0F"/>
    <w:rsid w:val="009D3702"/>
    <w:rsid w:val="009D470D"/>
    <w:rsid w:val="009D68E3"/>
    <w:rsid w:val="009E14DA"/>
    <w:rsid w:val="009E2DFE"/>
    <w:rsid w:val="009E49EC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3E6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723C9"/>
    <w:rsid w:val="00A73B2B"/>
    <w:rsid w:val="00A800DC"/>
    <w:rsid w:val="00A9407F"/>
    <w:rsid w:val="00AA0BA9"/>
    <w:rsid w:val="00AA1CAD"/>
    <w:rsid w:val="00AA1DDF"/>
    <w:rsid w:val="00AA275B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31F5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5C2"/>
    <w:rsid w:val="00B006CD"/>
    <w:rsid w:val="00B026E4"/>
    <w:rsid w:val="00B03A3F"/>
    <w:rsid w:val="00B03C1D"/>
    <w:rsid w:val="00B05C0A"/>
    <w:rsid w:val="00B065E5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4E78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32E7"/>
    <w:rsid w:val="00B654C8"/>
    <w:rsid w:val="00B67361"/>
    <w:rsid w:val="00B7018D"/>
    <w:rsid w:val="00B70378"/>
    <w:rsid w:val="00B74BA7"/>
    <w:rsid w:val="00B754B2"/>
    <w:rsid w:val="00B77160"/>
    <w:rsid w:val="00B772BF"/>
    <w:rsid w:val="00B81CC3"/>
    <w:rsid w:val="00B85C3F"/>
    <w:rsid w:val="00B91C4C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33F4"/>
    <w:rsid w:val="00BD45B3"/>
    <w:rsid w:val="00BD4B58"/>
    <w:rsid w:val="00BD635B"/>
    <w:rsid w:val="00BD7A9A"/>
    <w:rsid w:val="00BD7B88"/>
    <w:rsid w:val="00BE194E"/>
    <w:rsid w:val="00BE3F05"/>
    <w:rsid w:val="00BE7330"/>
    <w:rsid w:val="00BE7C05"/>
    <w:rsid w:val="00BF0C80"/>
    <w:rsid w:val="00BF166A"/>
    <w:rsid w:val="00BF337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07FA3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2689C"/>
    <w:rsid w:val="00C31715"/>
    <w:rsid w:val="00C35030"/>
    <w:rsid w:val="00C360E6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77C9C"/>
    <w:rsid w:val="00C81E20"/>
    <w:rsid w:val="00C81F18"/>
    <w:rsid w:val="00C82FBE"/>
    <w:rsid w:val="00C83CCA"/>
    <w:rsid w:val="00C83E9F"/>
    <w:rsid w:val="00C86277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B70B5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E552E"/>
    <w:rsid w:val="00CF40DA"/>
    <w:rsid w:val="00CF6806"/>
    <w:rsid w:val="00D00A1E"/>
    <w:rsid w:val="00D01446"/>
    <w:rsid w:val="00D0163E"/>
    <w:rsid w:val="00D05AFE"/>
    <w:rsid w:val="00D07EE9"/>
    <w:rsid w:val="00D1190A"/>
    <w:rsid w:val="00D1340D"/>
    <w:rsid w:val="00D14418"/>
    <w:rsid w:val="00D17C23"/>
    <w:rsid w:val="00D205FF"/>
    <w:rsid w:val="00D245F5"/>
    <w:rsid w:val="00D254C5"/>
    <w:rsid w:val="00D26979"/>
    <w:rsid w:val="00D26B5C"/>
    <w:rsid w:val="00D2788F"/>
    <w:rsid w:val="00D32F2A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1D8"/>
    <w:rsid w:val="00D524A9"/>
    <w:rsid w:val="00D57C51"/>
    <w:rsid w:val="00D6259A"/>
    <w:rsid w:val="00D62884"/>
    <w:rsid w:val="00D63724"/>
    <w:rsid w:val="00D653B7"/>
    <w:rsid w:val="00D71186"/>
    <w:rsid w:val="00D74CA5"/>
    <w:rsid w:val="00D81BCD"/>
    <w:rsid w:val="00D82B95"/>
    <w:rsid w:val="00D8394D"/>
    <w:rsid w:val="00D85928"/>
    <w:rsid w:val="00D86D50"/>
    <w:rsid w:val="00D94274"/>
    <w:rsid w:val="00D96526"/>
    <w:rsid w:val="00DA113E"/>
    <w:rsid w:val="00DA35ED"/>
    <w:rsid w:val="00DA4753"/>
    <w:rsid w:val="00DB01FB"/>
    <w:rsid w:val="00DB0D5C"/>
    <w:rsid w:val="00DB228B"/>
    <w:rsid w:val="00DB2327"/>
    <w:rsid w:val="00DB2E0C"/>
    <w:rsid w:val="00DC128F"/>
    <w:rsid w:val="00DC1F00"/>
    <w:rsid w:val="00DC2105"/>
    <w:rsid w:val="00DC2B50"/>
    <w:rsid w:val="00DC2F73"/>
    <w:rsid w:val="00DC59C5"/>
    <w:rsid w:val="00DD3442"/>
    <w:rsid w:val="00DD6097"/>
    <w:rsid w:val="00DD627D"/>
    <w:rsid w:val="00DD7D01"/>
    <w:rsid w:val="00DE42BB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2132"/>
    <w:rsid w:val="00E03758"/>
    <w:rsid w:val="00E1366A"/>
    <w:rsid w:val="00E20F9D"/>
    <w:rsid w:val="00E215DB"/>
    <w:rsid w:val="00E226AC"/>
    <w:rsid w:val="00E247A5"/>
    <w:rsid w:val="00E25964"/>
    <w:rsid w:val="00E25AD0"/>
    <w:rsid w:val="00E26B0D"/>
    <w:rsid w:val="00E328DF"/>
    <w:rsid w:val="00E3407C"/>
    <w:rsid w:val="00E35E74"/>
    <w:rsid w:val="00E37281"/>
    <w:rsid w:val="00E3732B"/>
    <w:rsid w:val="00E41F0C"/>
    <w:rsid w:val="00E44E23"/>
    <w:rsid w:val="00E4532B"/>
    <w:rsid w:val="00E47769"/>
    <w:rsid w:val="00E50DC5"/>
    <w:rsid w:val="00E516A8"/>
    <w:rsid w:val="00E5322C"/>
    <w:rsid w:val="00E5433E"/>
    <w:rsid w:val="00E63266"/>
    <w:rsid w:val="00E65A78"/>
    <w:rsid w:val="00E668C5"/>
    <w:rsid w:val="00E67687"/>
    <w:rsid w:val="00E70DE9"/>
    <w:rsid w:val="00E74B1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97AE8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1488"/>
    <w:rsid w:val="00EC639F"/>
    <w:rsid w:val="00EC66D8"/>
    <w:rsid w:val="00ED3CC3"/>
    <w:rsid w:val="00ED5673"/>
    <w:rsid w:val="00ED64E9"/>
    <w:rsid w:val="00ED661C"/>
    <w:rsid w:val="00EE1569"/>
    <w:rsid w:val="00EE30F5"/>
    <w:rsid w:val="00EE4196"/>
    <w:rsid w:val="00EE6C6F"/>
    <w:rsid w:val="00EE7EC0"/>
    <w:rsid w:val="00EF13DE"/>
    <w:rsid w:val="00EF63A7"/>
    <w:rsid w:val="00EF6506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26FD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704"/>
    <w:rsid w:val="00F85B0B"/>
    <w:rsid w:val="00F90E00"/>
    <w:rsid w:val="00F9182C"/>
    <w:rsid w:val="00F91AF4"/>
    <w:rsid w:val="00F93A43"/>
    <w:rsid w:val="00F94895"/>
    <w:rsid w:val="00F94C05"/>
    <w:rsid w:val="00F96692"/>
    <w:rsid w:val="00F97082"/>
    <w:rsid w:val="00FA53A1"/>
    <w:rsid w:val="00FA5D98"/>
    <w:rsid w:val="00FA7CAC"/>
    <w:rsid w:val="00FB49A9"/>
    <w:rsid w:val="00FB58CA"/>
    <w:rsid w:val="00FC463F"/>
    <w:rsid w:val="00FC4C78"/>
    <w:rsid w:val="00FD0963"/>
    <w:rsid w:val="00FD1A34"/>
    <w:rsid w:val="00FD457B"/>
    <w:rsid w:val="00FD7307"/>
    <w:rsid w:val="00FD78A6"/>
    <w:rsid w:val="00FE3A5C"/>
    <w:rsid w:val="00FE3D67"/>
    <w:rsid w:val="00FE6FCE"/>
    <w:rsid w:val="00FE7AB9"/>
    <w:rsid w:val="00FF01CE"/>
    <w:rsid w:val="00FF2E63"/>
    <w:rsid w:val="00FF4B55"/>
    <w:rsid w:val="00FF69EA"/>
    <w:rsid w:val="078B1203"/>
    <w:rsid w:val="08110E6A"/>
    <w:rsid w:val="0CA4B39D"/>
    <w:rsid w:val="109A2C55"/>
    <w:rsid w:val="1C331FA4"/>
    <w:rsid w:val="1CACC3BE"/>
    <w:rsid w:val="1E3A0740"/>
    <w:rsid w:val="1F7403A6"/>
    <w:rsid w:val="25F35111"/>
    <w:rsid w:val="340CC3A2"/>
    <w:rsid w:val="36D4038A"/>
    <w:rsid w:val="3B161367"/>
    <w:rsid w:val="3D13B29E"/>
    <w:rsid w:val="3D64DF2D"/>
    <w:rsid w:val="4199F512"/>
    <w:rsid w:val="482C6158"/>
    <w:rsid w:val="4B831EC4"/>
    <w:rsid w:val="588F0E8D"/>
    <w:rsid w:val="6B87D043"/>
    <w:rsid w:val="6EBF5369"/>
    <w:rsid w:val="77BE45DD"/>
    <w:rsid w:val="7B4BB3BE"/>
    <w:rsid w:val="7E3F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63ECCC"/>
  <w15:docId w15:val="{28311C00-3C9F-45F4-AFC1-042E64820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B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90D2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QJournalName">
    <w:name w:val="Q_Journal_Name"/>
    <w:basedOn w:val="Fuentedeprrafopredeter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/>
    </w:pPr>
    <w:rPr>
      <w:rFonts w:ascii="Helvetica" w:hAnsi="Helvetica"/>
      <w:sz w:val="20"/>
      <w:szCs w:val="20"/>
    </w:rPr>
  </w:style>
  <w:style w:type="character" w:customStyle="1" w:styleId="QQueryChar">
    <w:name w:val="Q_Query Char"/>
    <w:basedOn w:val="Fuentedeprrafopredeter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/>
      <w:ind w:left="720"/>
    </w:pPr>
    <w:rPr>
      <w:sz w:val="20"/>
      <w:szCs w:val="20"/>
    </w:rPr>
  </w:style>
  <w:style w:type="character" w:customStyle="1" w:styleId="QQuotedTextChar">
    <w:name w:val="Q_QuotedText Char"/>
    <w:basedOn w:val="Fuentedeprrafopredeter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nhideWhenUsed/>
    <w:rsid w:val="00723E5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23E56"/>
  </w:style>
  <w:style w:type="paragraph" w:styleId="Piedepgina">
    <w:name w:val="footer"/>
    <w:basedOn w:val="Normal"/>
    <w:link w:val="PiedepginaCar"/>
    <w:uiPriority w:val="99"/>
    <w:unhideWhenUsed/>
    <w:rsid w:val="00723E5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23E56"/>
  </w:style>
  <w:style w:type="paragraph" w:styleId="Textodeglobo">
    <w:name w:val="Balloon Text"/>
    <w:basedOn w:val="Normal"/>
    <w:link w:val="TextodegloboCar"/>
    <w:uiPriority w:val="99"/>
    <w:semiHidden/>
    <w:unhideWhenUsed/>
    <w:rsid w:val="00723E5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657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57E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57E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57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57E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D457B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37C19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Fuentedeprrafopredeter"/>
    <w:rsid w:val="00B654C8"/>
  </w:style>
  <w:style w:type="paragraph" w:styleId="NormalWeb">
    <w:name w:val="Normal (Web)"/>
    <w:basedOn w:val="Normal"/>
    <w:uiPriority w:val="99"/>
    <w:semiHidden/>
    <w:unhideWhenUsed/>
    <w:rsid w:val="003E4FE5"/>
  </w:style>
  <w:style w:type="character" w:customStyle="1" w:styleId="apple-converted-space">
    <w:name w:val="apple-converted-space"/>
    <w:basedOn w:val="Fuentedeprrafopredeter"/>
    <w:rsid w:val="006150B8"/>
  </w:style>
  <w:style w:type="character" w:customStyle="1" w:styleId="bibref">
    <w:name w:val="bibref"/>
    <w:basedOn w:val="Fuentedeprrafopredeter"/>
    <w:rsid w:val="00835A27"/>
  </w:style>
  <w:style w:type="character" w:styleId="Mencinsinresolver">
    <w:name w:val="Unresolved Mention"/>
    <w:basedOn w:val="Fuentedeprrafopredeter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normaltextrun">
    <w:name w:val="normaltextrun"/>
    <w:basedOn w:val="Fuentedeprrafopredeter"/>
    <w:rsid w:val="00372294"/>
  </w:style>
  <w:style w:type="character" w:customStyle="1" w:styleId="Ttulo4Car">
    <w:name w:val="Título 4 Car"/>
    <w:basedOn w:val="Fuentedeprrafopredeter"/>
    <w:link w:val="Ttulo4"/>
    <w:uiPriority w:val="9"/>
    <w:rsid w:val="00590D26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96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1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9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0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4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9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8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59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5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3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7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15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0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21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8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18</Words>
  <Characters>5054</Characters>
  <Application>Microsoft Office Word</Application>
  <DocSecurity>0</DocSecurity>
  <Lines>42</Lines>
  <Paragraphs>11</Paragraphs>
  <ScaleCrop>false</ScaleCrop>
  <Manager/>
  <Company>Reed Elsevier</Company>
  <LinksUpToDate>false</LinksUpToDate>
  <CharactersWithSpaces>59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dc:description/>
  <cp:lastModifiedBy>Marco Antonio Calzado Canale</cp:lastModifiedBy>
  <cp:revision>108</cp:revision>
  <dcterms:created xsi:type="dcterms:W3CDTF">2021-12-10T00:00:00Z</dcterms:created>
  <dcterms:modified xsi:type="dcterms:W3CDTF">2023-02-02T09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